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72F" w:rsidRPr="005C18CB" w:rsidRDefault="00DA172F" w:rsidP="00DA172F">
      <w:pPr>
        <w:pStyle w:val="MDPI12title"/>
        <w:spacing w:after="0" w:line="360" w:lineRule="auto"/>
        <w:rPr>
          <w:rFonts w:ascii="Times New Roman" w:hAnsi="Times New Roman"/>
          <w:b w:val="0"/>
          <w:color w:val="auto"/>
          <w:sz w:val="24"/>
          <w:szCs w:val="24"/>
        </w:rPr>
      </w:pPr>
      <w:proofErr w:type="gramStart"/>
      <w:r w:rsidRPr="005C18CB">
        <w:rPr>
          <w:rFonts w:ascii="Times New Roman" w:hAnsi="Times New Roman"/>
          <w:color w:val="auto"/>
          <w:sz w:val="24"/>
          <w:szCs w:val="24"/>
        </w:rPr>
        <w:t>Title.</w:t>
      </w:r>
      <w:proofErr w:type="gramEnd"/>
      <w:r w:rsidRPr="005C18CB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5C18CB">
        <w:rPr>
          <w:rFonts w:ascii="Times New Roman" w:hAnsi="Times New Roman"/>
          <w:b w:val="0"/>
          <w:color w:val="auto"/>
          <w:sz w:val="24"/>
          <w:szCs w:val="24"/>
        </w:rPr>
        <w:t>Contribution of sex on the underlying mechanism of the gambling disorder severity</w:t>
      </w:r>
    </w:p>
    <w:p w:rsidR="00DA172F" w:rsidRPr="005C18CB" w:rsidRDefault="00DA172F" w:rsidP="00DA172F">
      <w:pPr>
        <w:pStyle w:val="MDPI13authornames"/>
        <w:spacing w:after="0" w:line="360" w:lineRule="auto"/>
        <w:rPr>
          <w:rFonts w:ascii="Times New Roman" w:hAnsi="Times New Roman"/>
          <w:color w:val="auto"/>
          <w:sz w:val="24"/>
          <w:szCs w:val="24"/>
        </w:rPr>
      </w:pPr>
    </w:p>
    <w:p w:rsidR="00DA172F" w:rsidRPr="005C18CB" w:rsidRDefault="00DA172F" w:rsidP="00DA172F">
      <w:pPr>
        <w:pStyle w:val="paragraph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005C18CB">
        <w:rPr>
          <w:rStyle w:val="normaltextrun"/>
          <w:b/>
          <w:bCs/>
          <w:color w:val="000000"/>
          <w:lang w:val="en-US"/>
        </w:rPr>
        <w:t>Authors and affiliations</w:t>
      </w:r>
      <w:r w:rsidRPr="005C18CB">
        <w:rPr>
          <w:rStyle w:val="eop"/>
          <w:lang w:val="en-US"/>
        </w:rPr>
        <w:t> </w:t>
      </w:r>
    </w:p>
    <w:p w:rsidR="00DA172F" w:rsidRPr="005C18CB" w:rsidRDefault="00DA172F" w:rsidP="00DA172F">
      <w:pPr>
        <w:pStyle w:val="paragraph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005C18CB">
        <w:rPr>
          <w:rStyle w:val="normaltextrun"/>
          <w:color w:val="000000"/>
          <w:lang w:val="en-US"/>
        </w:rPr>
        <w:t>Susana Jiménez-Murcia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1,2,3,4</w:t>
      </w:r>
      <w:r w:rsidRPr="005C18CB">
        <w:rPr>
          <w:rStyle w:val="normaltextrun"/>
          <w:color w:val="000000"/>
          <w:lang w:val="en-US"/>
        </w:rPr>
        <w:t>, Roser Granero</w:t>
      </w:r>
      <w:r>
        <w:rPr>
          <w:rStyle w:val="normaltextrun"/>
          <w:color w:val="000000"/>
          <w:lang w:val="en-US"/>
        </w:rPr>
        <w:t>*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1,5</w:t>
      </w:r>
      <w:r w:rsidRPr="005C18CB">
        <w:rPr>
          <w:rStyle w:val="normaltextrun"/>
          <w:color w:val="000000"/>
          <w:lang w:val="en-US"/>
        </w:rPr>
        <w:t xml:space="preserve">, </w:t>
      </w:r>
      <w:proofErr w:type="spellStart"/>
      <w:r w:rsidRPr="005C18CB">
        <w:rPr>
          <w:rStyle w:val="normaltextrun"/>
          <w:color w:val="000000"/>
          <w:lang w:val="en-US"/>
        </w:rPr>
        <w:t>Mónica</w:t>
      </w:r>
      <w:proofErr w:type="spellEnd"/>
      <w:r w:rsidRPr="005C18CB">
        <w:rPr>
          <w:rStyle w:val="normaltextrun"/>
          <w:color w:val="000000"/>
          <w:lang w:val="en-US"/>
        </w:rPr>
        <w:t xml:space="preserve"> Giménez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,6</w:t>
      </w:r>
      <w:r w:rsidRPr="005C18CB">
        <w:rPr>
          <w:rStyle w:val="normaltextrun"/>
          <w:color w:val="000000"/>
          <w:lang w:val="en-US"/>
        </w:rPr>
        <w:t>, Amparo del Pino-Gutiérrez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,7</w:t>
      </w:r>
      <w:r w:rsidRPr="005C18CB">
        <w:rPr>
          <w:rStyle w:val="normaltextrun"/>
          <w:color w:val="000000"/>
          <w:lang w:val="en-US"/>
        </w:rPr>
        <w:t>, Gemma Mestre-Bach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1,2</w:t>
      </w:r>
      <w:r w:rsidRPr="005C18CB">
        <w:rPr>
          <w:rStyle w:val="normaltextrun"/>
          <w:color w:val="000000"/>
          <w:lang w:val="en-US"/>
        </w:rPr>
        <w:t>, Teresa Mena-Moreno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1,2</w:t>
      </w:r>
      <w:r w:rsidRPr="005C18CB">
        <w:rPr>
          <w:rStyle w:val="normaltextrun"/>
          <w:color w:val="000000"/>
          <w:lang w:val="en-US"/>
        </w:rPr>
        <w:t>, Laura Moragas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</w:t>
      </w:r>
      <w:r w:rsidRPr="005C18CB">
        <w:rPr>
          <w:rStyle w:val="normaltextrun"/>
          <w:color w:val="000000"/>
          <w:lang w:val="en-US"/>
        </w:rPr>
        <w:t>, Marta Baño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</w:t>
      </w:r>
      <w:r w:rsidRPr="005C18CB">
        <w:rPr>
          <w:rStyle w:val="normaltextrun"/>
          <w:color w:val="000000"/>
          <w:lang w:val="en-US"/>
        </w:rPr>
        <w:t xml:space="preserve">, </w:t>
      </w:r>
      <w:proofErr w:type="spellStart"/>
      <w:r w:rsidRPr="005C18CB">
        <w:rPr>
          <w:rStyle w:val="normaltextrun"/>
          <w:color w:val="000000"/>
          <w:lang w:val="en-US"/>
        </w:rPr>
        <w:t>Jéssica</w:t>
      </w:r>
      <w:proofErr w:type="spellEnd"/>
      <w:r w:rsidRPr="005C18CB">
        <w:rPr>
          <w:rStyle w:val="normaltextrun"/>
          <w:color w:val="000000"/>
          <w:lang w:val="en-US"/>
        </w:rPr>
        <w:t xml:space="preserve"> Sánchez-González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</w:t>
      </w:r>
      <w:r w:rsidRPr="005C18CB">
        <w:rPr>
          <w:rStyle w:val="normaltextrun"/>
          <w:color w:val="000000"/>
          <w:lang w:val="en-US"/>
        </w:rPr>
        <w:t>, Marta de Gracia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</w:t>
      </w:r>
      <w:r w:rsidRPr="005C18CB">
        <w:rPr>
          <w:rStyle w:val="normaltextrun"/>
          <w:color w:val="000000"/>
          <w:lang w:val="en-US"/>
        </w:rPr>
        <w:t>, Isabel Baenas-Soto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</w:t>
      </w:r>
      <w:r w:rsidRPr="005C18CB">
        <w:rPr>
          <w:rStyle w:val="normaltextrun"/>
          <w:color w:val="000000"/>
          <w:lang w:val="en-US"/>
        </w:rPr>
        <w:t xml:space="preserve">, </w:t>
      </w:r>
      <w:proofErr w:type="spellStart"/>
      <w:r w:rsidRPr="005C18CB">
        <w:rPr>
          <w:rStyle w:val="normaltextrun"/>
          <w:color w:val="000000"/>
          <w:lang w:val="en-US"/>
        </w:rPr>
        <w:t>S.Fabrizio</w:t>
      </w:r>
      <w:proofErr w:type="spellEnd"/>
      <w:r w:rsidRPr="005C18CB">
        <w:rPr>
          <w:rStyle w:val="normaltextrun"/>
          <w:color w:val="000000"/>
          <w:lang w:val="en-US"/>
        </w:rPr>
        <w:t xml:space="preserve"> Contaldo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</w:t>
      </w:r>
      <w:r w:rsidRPr="005C18CB">
        <w:rPr>
          <w:rStyle w:val="normaltextrun"/>
          <w:color w:val="000000"/>
          <w:lang w:val="en-US"/>
        </w:rPr>
        <w:t>, Eduardo Valenciano-Mendoza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,6</w:t>
      </w:r>
      <w:r w:rsidRPr="005C18CB">
        <w:rPr>
          <w:rStyle w:val="normaltextrun"/>
          <w:color w:val="000000"/>
          <w:lang w:val="en-US"/>
        </w:rPr>
        <w:t xml:space="preserve">, </w:t>
      </w:r>
      <w:proofErr w:type="spellStart"/>
      <w:r w:rsidRPr="005C18CB">
        <w:rPr>
          <w:rStyle w:val="normaltextrun"/>
          <w:color w:val="000000"/>
          <w:lang w:val="en-US"/>
        </w:rPr>
        <w:t>Bernat</w:t>
      </w:r>
      <w:proofErr w:type="spellEnd"/>
      <w:r w:rsidRPr="005C18CB">
        <w:rPr>
          <w:rStyle w:val="normaltextrun"/>
          <w:color w:val="000000"/>
          <w:lang w:val="en-US"/>
        </w:rPr>
        <w:t xml:space="preserve"> Mora-Maltas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</w:t>
      </w:r>
      <w:r w:rsidRPr="005C18CB">
        <w:rPr>
          <w:rStyle w:val="normaltextrun"/>
          <w:color w:val="000000"/>
          <w:lang w:val="en-US"/>
        </w:rPr>
        <w:t xml:space="preserve">, </w:t>
      </w:r>
      <w:proofErr w:type="spellStart"/>
      <w:r w:rsidRPr="005C18CB">
        <w:rPr>
          <w:rStyle w:val="normaltextrun"/>
          <w:color w:val="000000"/>
          <w:lang w:val="en-US"/>
        </w:rPr>
        <w:t>Hibai</w:t>
      </w:r>
      <w:proofErr w:type="spellEnd"/>
      <w:r w:rsidRPr="005C18CB">
        <w:rPr>
          <w:rStyle w:val="normaltextrun"/>
          <w:color w:val="000000"/>
          <w:lang w:val="en-US"/>
        </w:rPr>
        <w:t xml:space="preserve"> López-González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</w:t>
      </w:r>
      <w:r w:rsidRPr="005C18CB">
        <w:rPr>
          <w:rStyle w:val="normaltextrun"/>
          <w:color w:val="000000"/>
          <w:lang w:val="en-US"/>
        </w:rPr>
        <w:t>, José M. Menchón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2,3,6</w:t>
      </w:r>
      <w:r w:rsidRPr="005C18CB">
        <w:rPr>
          <w:rStyle w:val="normaltextrun"/>
          <w:color w:val="000000"/>
          <w:lang w:val="en-US"/>
        </w:rPr>
        <w:t>, Fernando Fernández-Aranda</w:t>
      </w:r>
      <w:r w:rsidRPr="005C18CB">
        <w:rPr>
          <w:rStyle w:val="normaltextrun"/>
          <w:color w:val="000000"/>
          <w:sz w:val="19"/>
          <w:szCs w:val="19"/>
          <w:vertAlign w:val="superscript"/>
          <w:lang w:val="en-US"/>
        </w:rPr>
        <w:t>1,2,3,4</w:t>
      </w:r>
      <w:r w:rsidRPr="005C18CB">
        <w:rPr>
          <w:rStyle w:val="eop"/>
          <w:sz w:val="19"/>
          <w:szCs w:val="19"/>
          <w:lang w:val="en-US"/>
        </w:rPr>
        <w:t> </w:t>
      </w:r>
    </w:p>
    <w:p w:rsidR="00DA172F" w:rsidRDefault="00DA172F" w:rsidP="009C6ECB">
      <w:pPr>
        <w:autoSpaceDE w:val="0"/>
        <w:autoSpaceDN w:val="0"/>
        <w:adjustRightInd w:val="0"/>
        <w:spacing w:line="360" w:lineRule="auto"/>
        <w:rPr>
          <w:bCs/>
          <w:i/>
          <w:color w:val="000000" w:themeColor="text1"/>
          <w:lang w:val="en-US"/>
        </w:rPr>
      </w:pPr>
    </w:p>
    <w:p w:rsidR="00DA172F" w:rsidRPr="005C18CB" w:rsidRDefault="00DA172F" w:rsidP="00DA172F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i/>
          <w:lang w:val="en-US"/>
        </w:rPr>
      </w:pPr>
      <w:r w:rsidRPr="005C18CB">
        <w:rPr>
          <w:rStyle w:val="eop"/>
          <w:color w:val="000000"/>
          <w:sz w:val="22"/>
          <w:szCs w:val="22"/>
          <w:lang w:val="en-US"/>
        </w:rPr>
        <w:t> </w:t>
      </w:r>
      <w:r w:rsidRPr="005C18CB">
        <w:rPr>
          <w:i/>
          <w:vertAlign w:val="superscript"/>
          <w:lang w:val="en-US"/>
        </w:rPr>
        <w:t>1</w:t>
      </w:r>
      <w:r w:rsidRPr="005C18CB">
        <w:rPr>
          <w:i/>
          <w:lang w:val="en-US"/>
        </w:rPr>
        <w:t xml:space="preserve">Ciber </w:t>
      </w:r>
      <w:proofErr w:type="spellStart"/>
      <w:r w:rsidRPr="005C18CB">
        <w:rPr>
          <w:i/>
          <w:lang w:val="en-US"/>
        </w:rPr>
        <w:t>Fisiopatología</w:t>
      </w:r>
      <w:proofErr w:type="spellEnd"/>
      <w:r w:rsidRPr="005C18CB">
        <w:rPr>
          <w:i/>
          <w:lang w:val="en-US"/>
        </w:rPr>
        <w:t xml:space="preserve"> </w:t>
      </w:r>
      <w:proofErr w:type="spellStart"/>
      <w:r w:rsidRPr="005C18CB">
        <w:rPr>
          <w:i/>
          <w:lang w:val="en-US"/>
        </w:rPr>
        <w:t>Obesidad</w:t>
      </w:r>
      <w:proofErr w:type="spellEnd"/>
      <w:r w:rsidRPr="005C18CB">
        <w:rPr>
          <w:i/>
          <w:lang w:val="en-US"/>
        </w:rPr>
        <w:t xml:space="preserve"> y </w:t>
      </w:r>
      <w:proofErr w:type="spellStart"/>
      <w:r w:rsidRPr="005C18CB">
        <w:rPr>
          <w:i/>
          <w:lang w:val="en-US"/>
        </w:rPr>
        <w:t>Nutrición</w:t>
      </w:r>
      <w:proofErr w:type="spellEnd"/>
      <w:r w:rsidRPr="005C18CB">
        <w:rPr>
          <w:i/>
          <w:lang w:val="en-US"/>
        </w:rPr>
        <w:t xml:space="preserve"> (</w:t>
      </w:r>
      <w:proofErr w:type="spellStart"/>
      <w:r w:rsidRPr="005C18CB">
        <w:rPr>
          <w:i/>
          <w:lang w:val="en-US"/>
        </w:rPr>
        <w:t>CIBERobn</w:t>
      </w:r>
      <w:proofErr w:type="spellEnd"/>
      <w:r w:rsidRPr="005C18CB">
        <w:rPr>
          <w:i/>
          <w:lang w:val="en-US"/>
        </w:rPr>
        <w:t xml:space="preserve">), </w:t>
      </w:r>
      <w:proofErr w:type="spellStart"/>
      <w:r w:rsidRPr="005C18CB">
        <w:rPr>
          <w:i/>
          <w:lang w:val="en-US"/>
        </w:rPr>
        <w:t>Instituto</w:t>
      </w:r>
      <w:proofErr w:type="spellEnd"/>
      <w:r w:rsidRPr="005C18CB">
        <w:rPr>
          <w:i/>
          <w:lang w:val="en-US"/>
        </w:rPr>
        <w:t xml:space="preserve"> </w:t>
      </w:r>
      <w:proofErr w:type="spellStart"/>
      <w:r w:rsidRPr="005C18CB">
        <w:rPr>
          <w:i/>
          <w:lang w:val="en-US"/>
        </w:rPr>
        <w:t>Salud</w:t>
      </w:r>
      <w:proofErr w:type="spellEnd"/>
      <w:r w:rsidRPr="005C18CB">
        <w:rPr>
          <w:i/>
          <w:lang w:val="en-US"/>
        </w:rPr>
        <w:t xml:space="preserve"> Carlos III, Madrid, Spain</w:t>
      </w:r>
    </w:p>
    <w:p w:rsidR="00DA172F" w:rsidRPr="005C18CB" w:rsidRDefault="00DA172F" w:rsidP="00DA172F">
      <w:pPr>
        <w:pStyle w:val="Textosinformato"/>
        <w:spacing w:line="36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5C18C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Department of Psychiatry, Hospital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Universitari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 de Bellvitge,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L'Hospitalet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 de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Llobregat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>, Spain.</w:t>
      </w:r>
    </w:p>
    <w:p w:rsidR="00DA172F" w:rsidRPr="005C18CB" w:rsidRDefault="00DA172F" w:rsidP="00DA172F">
      <w:pPr>
        <w:pStyle w:val="Textosinformato"/>
        <w:spacing w:line="36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5C18C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3</w:t>
      </w:r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Department of Clinical Sciences, School of Medicine,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Universitat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 de Barcelona - UB,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L'Hospitalet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 de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Llobregat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>, Spain.</w:t>
      </w:r>
    </w:p>
    <w:p w:rsidR="00DA172F" w:rsidRPr="005C18CB" w:rsidRDefault="00DA172F" w:rsidP="00DA172F">
      <w:pPr>
        <w:pStyle w:val="Textosinformato"/>
        <w:spacing w:line="36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5C18C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4</w:t>
      </w:r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Psychiatry and Mental Health Group, Neuroscience Program,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Institut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d'Investigació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Biomèdica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 de Bellvitge - IDIBELL,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L'Hospitalet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 xml:space="preserve"> de </w:t>
      </w:r>
      <w:proofErr w:type="spellStart"/>
      <w:r w:rsidRPr="005C18CB">
        <w:rPr>
          <w:rFonts w:ascii="Times New Roman" w:hAnsi="Times New Roman"/>
          <w:i/>
          <w:sz w:val="24"/>
          <w:szCs w:val="24"/>
          <w:lang w:val="en-US"/>
        </w:rPr>
        <w:t>Llobregat</w:t>
      </w:r>
      <w:proofErr w:type="spellEnd"/>
      <w:r w:rsidRPr="005C18CB">
        <w:rPr>
          <w:rFonts w:ascii="Times New Roman" w:hAnsi="Times New Roman"/>
          <w:i/>
          <w:sz w:val="24"/>
          <w:szCs w:val="24"/>
          <w:lang w:val="en-US"/>
        </w:rPr>
        <w:t>, Spain.</w:t>
      </w:r>
    </w:p>
    <w:p w:rsidR="00DA172F" w:rsidRPr="005C18CB" w:rsidRDefault="00DA172F" w:rsidP="00DA172F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/>
          <w:lang w:val="en-US"/>
        </w:rPr>
      </w:pPr>
      <w:r w:rsidRPr="005C18CB">
        <w:rPr>
          <w:rStyle w:val="normaltextrun"/>
          <w:i/>
          <w:iCs/>
          <w:color w:val="000000"/>
          <w:vertAlign w:val="superscript"/>
          <w:lang w:val="en-US"/>
        </w:rPr>
        <w:t>5</w:t>
      </w:r>
      <w:r w:rsidRPr="005C18CB">
        <w:rPr>
          <w:rStyle w:val="normaltextrun"/>
          <w:i/>
          <w:iCs/>
          <w:color w:val="000000"/>
          <w:lang w:val="en-US"/>
        </w:rPr>
        <w:t>Department of Psychobiology and Methodology, Autonomous University of Barcelona, Barcelona, Spain</w:t>
      </w:r>
      <w:r w:rsidRPr="005C18CB">
        <w:rPr>
          <w:rStyle w:val="eop"/>
          <w:color w:val="000000"/>
          <w:lang w:val="en-US"/>
        </w:rPr>
        <w:t> </w:t>
      </w:r>
    </w:p>
    <w:p w:rsidR="00DA172F" w:rsidRPr="005C18CB" w:rsidRDefault="00DA172F" w:rsidP="00DA172F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/>
          <w:lang w:val="en-US"/>
        </w:rPr>
      </w:pPr>
      <w:proofErr w:type="gramStart"/>
      <w:r w:rsidRPr="005C18CB">
        <w:rPr>
          <w:rStyle w:val="normaltextrun"/>
          <w:i/>
          <w:iCs/>
          <w:color w:val="000000"/>
          <w:vertAlign w:val="superscript"/>
          <w:lang w:val="en-US"/>
        </w:rPr>
        <w:t>6</w:t>
      </w:r>
      <w:r w:rsidRPr="005C18CB">
        <w:rPr>
          <w:rStyle w:val="normaltextrun"/>
          <w:i/>
          <w:iCs/>
          <w:color w:val="000000"/>
          <w:lang w:val="en-US"/>
        </w:rPr>
        <w:t xml:space="preserve">Ciber </w:t>
      </w:r>
      <w:proofErr w:type="spellStart"/>
      <w:r w:rsidRPr="005C18CB">
        <w:rPr>
          <w:rStyle w:val="normaltextrun"/>
          <w:i/>
          <w:iCs/>
          <w:color w:val="000000"/>
          <w:lang w:val="en-US"/>
        </w:rPr>
        <w:t>Salud</w:t>
      </w:r>
      <w:proofErr w:type="spellEnd"/>
      <w:r w:rsidRPr="005C18CB">
        <w:rPr>
          <w:rStyle w:val="normaltextrun"/>
          <w:i/>
          <w:iCs/>
          <w:color w:val="000000"/>
          <w:lang w:val="en-US"/>
        </w:rPr>
        <w:t xml:space="preserve"> Mental (</w:t>
      </w:r>
      <w:proofErr w:type="spellStart"/>
      <w:r w:rsidRPr="005C18CB">
        <w:rPr>
          <w:rStyle w:val="normaltextrun"/>
          <w:i/>
          <w:iCs/>
          <w:color w:val="000000"/>
          <w:lang w:val="en-US"/>
        </w:rPr>
        <w:t>CIBERsam</w:t>
      </w:r>
      <w:proofErr w:type="spellEnd"/>
      <w:r w:rsidRPr="005C18CB">
        <w:rPr>
          <w:rStyle w:val="normaltextrun"/>
          <w:i/>
          <w:iCs/>
          <w:color w:val="000000"/>
          <w:lang w:val="en-US"/>
        </w:rPr>
        <w:t xml:space="preserve">), </w:t>
      </w:r>
      <w:proofErr w:type="spellStart"/>
      <w:r w:rsidRPr="005C18CB">
        <w:rPr>
          <w:rStyle w:val="normaltextrun"/>
          <w:i/>
          <w:iCs/>
          <w:color w:val="000000"/>
          <w:lang w:val="en-US"/>
        </w:rPr>
        <w:t>Instituto</w:t>
      </w:r>
      <w:proofErr w:type="spellEnd"/>
      <w:r w:rsidRPr="005C18CB">
        <w:rPr>
          <w:rStyle w:val="normaltextrun"/>
          <w:i/>
          <w:iCs/>
          <w:color w:val="000000"/>
          <w:lang w:val="en-US"/>
        </w:rPr>
        <w:t xml:space="preserve"> de </w:t>
      </w:r>
      <w:proofErr w:type="spellStart"/>
      <w:r w:rsidRPr="005C18CB">
        <w:rPr>
          <w:rStyle w:val="normaltextrun"/>
          <w:i/>
          <w:iCs/>
          <w:color w:val="000000"/>
          <w:lang w:val="en-US"/>
        </w:rPr>
        <w:t>Salud</w:t>
      </w:r>
      <w:proofErr w:type="spellEnd"/>
      <w:r w:rsidRPr="005C18CB">
        <w:rPr>
          <w:rStyle w:val="normaltextrun"/>
          <w:i/>
          <w:iCs/>
          <w:color w:val="000000"/>
          <w:lang w:val="en-US"/>
        </w:rPr>
        <w:t xml:space="preserve"> Carlos III.</w:t>
      </w:r>
      <w:proofErr w:type="gramEnd"/>
      <w:r w:rsidRPr="005C18CB">
        <w:rPr>
          <w:rStyle w:val="normaltextrun"/>
          <w:i/>
          <w:iCs/>
          <w:color w:val="000000"/>
          <w:lang w:val="en-US"/>
        </w:rPr>
        <w:t xml:space="preserve"> Madrid, Spain</w:t>
      </w:r>
      <w:r w:rsidRPr="005C18CB">
        <w:rPr>
          <w:rStyle w:val="eop"/>
          <w:color w:val="000000"/>
          <w:lang w:val="en-US"/>
        </w:rPr>
        <w:t> </w:t>
      </w:r>
    </w:p>
    <w:p w:rsidR="00DA172F" w:rsidRPr="005C18CB" w:rsidRDefault="00DA172F" w:rsidP="00DA172F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/>
          <w:lang w:val="en-US"/>
        </w:rPr>
      </w:pPr>
      <w:r w:rsidRPr="005C18CB">
        <w:rPr>
          <w:rStyle w:val="normaltextrun"/>
          <w:i/>
          <w:iCs/>
          <w:color w:val="000000"/>
          <w:vertAlign w:val="superscript"/>
          <w:lang w:val="en-US"/>
        </w:rPr>
        <w:t>7</w:t>
      </w:r>
      <w:r w:rsidRPr="005C18CB">
        <w:rPr>
          <w:rStyle w:val="normaltextrun"/>
          <w:i/>
          <w:iCs/>
          <w:color w:val="000000"/>
          <w:lang w:val="en-US"/>
        </w:rPr>
        <w:t xml:space="preserve">Department of Public Health, Mental Health and </w:t>
      </w:r>
      <w:proofErr w:type="spellStart"/>
      <w:r w:rsidRPr="005C18CB">
        <w:rPr>
          <w:rStyle w:val="normaltextrun"/>
          <w:i/>
          <w:iCs/>
          <w:color w:val="000000"/>
          <w:lang w:val="en-US"/>
        </w:rPr>
        <w:t>Perinatal</w:t>
      </w:r>
      <w:proofErr w:type="spellEnd"/>
      <w:r w:rsidRPr="005C18CB">
        <w:rPr>
          <w:rStyle w:val="normaltextrun"/>
          <w:i/>
          <w:iCs/>
          <w:color w:val="000000"/>
          <w:lang w:val="en-US"/>
        </w:rPr>
        <w:t xml:space="preserve"> Nursing, School of Nursing, University of Barcelona, Barcelona, Spain.</w:t>
      </w:r>
      <w:r w:rsidRPr="005C18CB">
        <w:rPr>
          <w:rStyle w:val="eop"/>
          <w:color w:val="000000"/>
          <w:lang w:val="en-US"/>
        </w:rPr>
        <w:t> </w:t>
      </w:r>
    </w:p>
    <w:p w:rsidR="00DA172F" w:rsidRPr="005C18CB" w:rsidRDefault="00DA172F" w:rsidP="00DA172F">
      <w:pPr>
        <w:autoSpaceDE w:val="0"/>
        <w:autoSpaceDN w:val="0"/>
        <w:adjustRightInd w:val="0"/>
        <w:rPr>
          <w:i/>
          <w:color w:val="000000"/>
          <w:sz w:val="22"/>
          <w:vertAlign w:val="superscript"/>
          <w:lang w:val="en-US"/>
        </w:rPr>
      </w:pPr>
    </w:p>
    <w:p w:rsidR="00DA172F" w:rsidRPr="005C18CB" w:rsidRDefault="00DA172F" w:rsidP="00DA172F">
      <w:pPr>
        <w:autoSpaceDE w:val="0"/>
        <w:autoSpaceDN w:val="0"/>
        <w:adjustRightInd w:val="0"/>
        <w:rPr>
          <w:bCs/>
          <w:i/>
          <w:color w:val="000000"/>
          <w:lang w:val="en-US"/>
        </w:rPr>
      </w:pPr>
    </w:p>
    <w:p w:rsidR="00DA172F" w:rsidRPr="005C18CB" w:rsidRDefault="00DA172F" w:rsidP="00DA172F">
      <w:pPr>
        <w:pStyle w:val="Cuadrculamediana21"/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5C18CB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*Corresponding author: </w:t>
      </w:r>
    </w:p>
    <w:p w:rsidR="00DA172F" w:rsidRPr="005C18CB" w:rsidRDefault="00DA172F" w:rsidP="00DA172F">
      <w:pPr>
        <w:pStyle w:val="Cuadrculamediana21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Roser Granero</w:t>
      </w:r>
    </w:p>
    <w:p w:rsidR="00DA172F" w:rsidRPr="005C18CB" w:rsidRDefault="00DA172F" w:rsidP="00DA172F">
      <w:pPr>
        <w:pStyle w:val="Cuadrculamediana21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>Department of Psychiatry.</w:t>
      </w:r>
      <w:proofErr w:type="gramEnd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>Bellvitge University Hospital.</w:t>
      </w:r>
      <w:proofErr w:type="gramEnd"/>
    </w:p>
    <w:p w:rsidR="00DA172F" w:rsidRPr="005C18CB" w:rsidRDefault="00DA172F" w:rsidP="00DA172F">
      <w:pPr>
        <w:pStyle w:val="Cuadrculamediana21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 xml:space="preserve">C/ </w:t>
      </w:r>
      <w:proofErr w:type="spellStart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>Feixa</w:t>
      </w:r>
      <w:proofErr w:type="spellEnd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>Llarga</w:t>
      </w:r>
      <w:proofErr w:type="spellEnd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 xml:space="preserve"> s/n. C.P. 08907.</w:t>
      </w:r>
      <w:proofErr w:type="gramEnd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 xml:space="preserve"> Hospitalet de </w:t>
      </w:r>
      <w:proofErr w:type="spellStart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>Llobregat</w:t>
      </w:r>
      <w:proofErr w:type="spellEnd"/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 xml:space="preserve">. Barcelona. Spain. </w:t>
      </w:r>
    </w:p>
    <w:p w:rsidR="00DA172F" w:rsidRPr="005C18CB" w:rsidRDefault="00DA172F" w:rsidP="00DA172F">
      <w:pPr>
        <w:pStyle w:val="Cuadrculamediana21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>Tel.: +34 93 260 79 88; Fax. +34 93 260 76 58.</w:t>
      </w:r>
    </w:p>
    <w:p w:rsidR="00DA172F" w:rsidRPr="005C18CB" w:rsidRDefault="00DA172F" w:rsidP="00DA172F">
      <w:pPr>
        <w:pStyle w:val="Cuadrculamediana21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C18CB">
        <w:rPr>
          <w:rFonts w:ascii="Times New Roman" w:hAnsi="Times New Roman"/>
          <w:i/>
          <w:color w:val="000000"/>
          <w:sz w:val="24"/>
          <w:szCs w:val="24"/>
          <w:lang w:val="en-US"/>
        </w:rPr>
        <w:t>E-mail address</w:t>
      </w:r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Roser.Granero</w:t>
      </w:r>
      <w:r w:rsidRPr="005C18CB">
        <w:rPr>
          <w:rFonts w:ascii="Times New Roman" w:hAnsi="Times New Roman"/>
          <w:sz w:val="24"/>
          <w:szCs w:val="24"/>
          <w:lang w:val="en-US"/>
        </w:rPr>
        <w:t>@</w:t>
      </w:r>
      <w:r>
        <w:rPr>
          <w:rFonts w:ascii="Times New Roman" w:hAnsi="Times New Roman"/>
          <w:sz w:val="24"/>
          <w:szCs w:val="24"/>
          <w:lang w:val="en-US"/>
        </w:rPr>
        <w:t>uab</w:t>
      </w:r>
      <w:r w:rsidRPr="005C18CB">
        <w:rPr>
          <w:rFonts w:ascii="Times New Roman" w:hAnsi="Times New Roman"/>
          <w:sz w:val="24"/>
          <w:szCs w:val="24"/>
          <w:lang w:val="en-US"/>
        </w:rPr>
        <w:t>.cat</w:t>
      </w:r>
      <w:r w:rsidRPr="005C18CB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</w:p>
    <w:p w:rsidR="009C6ECB" w:rsidRDefault="00DA172F" w:rsidP="009C6ECB">
      <w:pPr>
        <w:autoSpaceDE w:val="0"/>
        <w:autoSpaceDN w:val="0"/>
        <w:adjustRightInd w:val="0"/>
        <w:spacing w:line="360" w:lineRule="auto"/>
        <w:rPr>
          <w:bCs/>
          <w:i/>
          <w:color w:val="000000" w:themeColor="text1"/>
          <w:lang w:val="en-US"/>
        </w:rPr>
      </w:pPr>
      <w:r>
        <w:rPr>
          <w:bCs/>
          <w:i/>
          <w:color w:val="000000" w:themeColor="text1"/>
          <w:lang w:val="en-US"/>
        </w:rPr>
        <w:br w:type="page"/>
      </w:r>
      <w:r w:rsidR="009C6ECB" w:rsidRPr="00A20D15">
        <w:rPr>
          <w:bCs/>
          <w:i/>
          <w:color w:val="000000" w:themeColor="text1"/>
          <w:lang w:val="en-US"/>
        </w:rPr>
        <w:lastRenderedPageBreak/>
        <w:t xml:space="preserve">Table </w:t>
      </w:r>
      <w:proofErr w:type="gramStart"/>
      <w:r w:rsidR="009C6ECB">
        <w:rPr>
          <w:bCs/>
          <w:i/>
          <w:color w:val="000000" w:themeColor="text1"/>
          <w:lang w:val="en-US"/>
        </w:rPr>
        <w:t>S1</w:t>
      </w:r>
      <w:r w:rsidR="00BC4DE4">
        <w:rPr>
          <w:bCs/>
          <w:i/>
          <w:color w:val="000000" w:themeColor="text1"/>
          <w:lang w:val="en-US"/>
        </w:rPr>
        <w:t>(</w:t>
      </w:r>
      <w:proofErr w:type="gramEnd"/>
      <w:r w:rsidR="00BC4DE4">
        <w:rPr>
          <w:bCs/>
          <w:i/>
          <w:color w:val="000000" w:themeColor="text1"/>
          <w:lang w:val="en-US"/>
        </w:rPr>
        <w:t>supplementary material) Results obtained in the SEM</w:t>
      </w:r>
      <w:r w:rsidR="009C6ECB">
        <w:rPr>
          <w:bCs/>
          <w:i/>
          <w:color w:val="000000" w:themeColor="text1"/>
          <w:lang w:val="en-US"/>
        </w:rPr>
        <w:t>: direct, indirect and total effects</w:t>
      </w:r>
    </w:p>
    <w:tbl>
      <w:tblPr>
        <w:tblW w:w="7525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7525"/>
      </w:tblGrid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jc w:val="center"/>
              <w:rPr>
                <w:rFonts w:ascii="Courier New" w:hAnsi="Courier New" w:cs="Courier New"/>
                <w:b/>
                <w:color w:val="000000"/>
                <w:sz w:val="14"/>
                <w:szCs w:val="14"/>
              </w:rPr>
            </w:pPr>
            <w:proofErr w:type="spellStart"/>
            <w:r w:rsidRPr="00764776">
              <w:rPr>
                <w:rFonts w:ascii="Courier New" w:hAnsi="Courier New" w:cs="Courier New"/>
                <w:b/>
                <w:color w:val="000000"/>
                <w:sz w:val="14"/>
                <w:szCs w:val="14"/>
              </w:rPr>
              <w:t>Men</w:t>
            </w:r>
            <w:proofErr w:type="spellEnd"/>
            <w:r w:rsidRPr="00764776">
              <w:rPr>
                <w:rFonts w:ascii="Courier New" w:hAnsi="Courier New" w:cs="Courier New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b/>
                <w:color w:val="000000"/>
                <w:sz w:val="14"/>
                <w:szCs w:val="14"/>
              </w:rPr>
              <w:t>subsample</w:t>
            </w:r>
            <w:proofErr w:type="spellEnd"/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Direc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ffect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|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rr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   </w:t>
            </w:r>
            <w:proofErr w:type="gram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z</w:t>
            </w:r>
            <w:proofErr w:type="gram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P&gt;|z|       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.</w:t>
            </w: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TCI_SD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 .3326574   .0704365     4.72   0.000                 .189506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DSM5_GDtotal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161864   .0024755     6.54   0.000                 .274317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0644489   .0095148    -6.77   0.000                -.283290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PHQ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484886   .0089276     5.43   0.000                 .235372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HA |    .049379   .0219308     2.25   0.024                 .0912141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UPPSP |     .19702   .0295037     6.68   0.000                 .432865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954127   .0299687     3.18   0.001                 .1166851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TCI_HA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1.518788    .482338     3.15   0.002                 .123237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UPPSP    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SD |  -.5310616   .0556581    -9.54   0.000                -.845824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1254844   .0652697    -1.92   0.055                -.071907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UPPSP |          1  (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nstrained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)                              .452612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-.2434288    .102242    -2.38   0.017                -.099967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Indirec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ffect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|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rr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   </w:t>
            </w:r>
            <w:proofErr w:type="gram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z</w:t>
            </w:r>
            <w:proofErr w:type="gram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P&gt;|z|       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.</w:t>
            </w: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DSM5_GDtotal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SD |   -.008596   .0016081    -5.35   0.000                -.1050171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UPPSP |   .0161864   .0024755     6.54   0.000                 .124159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-.0067997   .0020283    -3.35   0.001                -.047324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0020311   .0010998    -1.85   0.065                 -.00892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PHQ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SD |  -.1303802   .0119167   -10.94   0.000                -.456235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UPPSP |   .0484886   .0089276     5.43   0.000                 .106532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-.0551754   .0112314    -4.91   0.000                -.109989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749962   .0410215     1.83   0.068                  .011241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0308075   .0157377    -1.96   0.050                -.038786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UPPSP    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-.1766616    .041751    -4.23   0.000                -.160289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SD |  -.5310616   .0556581    -9.54   0.000                -.382830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-.1766616    .041751    -4.23   0.000                -.072548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1254844   .0652697    -1.92   0.055                -.032546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ffect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|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rr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   </w:t>
            </w:r>
            <w:proofErr w:type="gram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z</w:t>
            </w:r>
            <w:proofErr w:type="gram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P&gt;|z|       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.</w:t>
            </w: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TCI_SD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 .3326574   .0704365     4.72   0.000                 .189506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DSM5_GDtotal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161864   .0024755     6.54   0.000                 .274317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SD |   -.008596   .0016081    -5.35   0.000                -.1050171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UPPSP |   .0161864   .0024755     6.54   0.000                 .124159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-.0067997   .0020283    -3.35   0.001                -.047324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0664801   .0096094    -6.92   0.000                -.292218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PHQ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484886   .0089276     5.43   0.000                 .235372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SD |  -.1303802   .0119167   -10.94   0.000                -.456235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HA |    .049379   .0219308     2.25   0.024                 .0912141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UPPSP |   .2455086    .027832     8.82   0.000                 .539397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-.0551754   .0112314    -4.91   0.000                -.109989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749962   .0410215     1.83   0.068                  .011241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0308075   .0157377    -1.96   0.050                -.038786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954127   .0299687     3.18   0.001                 .1166851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TCI_HA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1.518788    .482338     3.15   0.002                 .123237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UPPSP    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SD |  -.5310616   .0556581    -9.54   0.000                -.845824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-.1766616    .041751    -4.23   0.000                -.160289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1254844   .0652697    -1.92   0.055                -.071907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TCI_SD |  -.5310616   .0556581    -9.54   0.000                -.382830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UPPSP |          1  (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nstrained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)                              .452612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 AGE |  -.4200904   .1074708    -3.91   0.000                -.172516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spacing w:before="20" w:after="20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1254844   .0652697    -1.92   0.055                -.0325463</w:t>
            </w:r>
          </w:p>
        </w:tc>
      </w:tr>
    </w:tbl>
    <w:p w:rsidR="00BE11E5" w:rsidRDefault="00BE11E5"/>
    <w:p w:rsidR="000E6563" w:rsidRDefault="00BE11E5">
      <w:r>
        <w:br w:type="page"/>
      </w:r>
    </w:p>
    <w:tbl>
      <w:tblPr>
        <w:tblW w:w="7525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7525"/>
      </w:tblGrid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jc w:val="center"/>
              <w:rPr>
                <w:rFonts w:ascii="Courier New" w:hAnsi="Courier New" w:cs="Courier New"/>
                <w:b/>
                <w:color w:val="000000"/>
                <w:sz w:val="14"/>
                <w:szCs w:val="14"/>
              </w:rPr>
            </w:pPr>
            <w:proofErr w:type="spellStart"/>
            <w:r w:rsidRPr="00764776">
              <w:rPr>
                <w:rFonts w:ascii="Courier New" w:hAnsi="Courier New" w:cs="Courier New"/>
                <w:b/>
                <w:color w:val="000000"/>
                <w:sz w:val="14"/>
                <w:szCs w:val="14"/>
              </w:rPr>
              <w:t>Women</w:t>
            </w:r>
            <w:proofErr w:type="spellEnd"/>
            <w:r w:rsidRPr="00764776">
              <w:rPr>
                <w:rFonts w:ascii="Courier New" w:hAnsi="Courier New" w:cs="Courier New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b/>
                <w:color w:val="000000"/>
                <w:sz w:val="14"/>
                <w:szCs w:val="14"/>
              </w:rPr>
              <w:t>subsample</w:t>
            </w:r>
            <w:proofErr w:type="spellEnd"/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Direc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ffect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|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rr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   </w:t>
            </w:r>
            <w:proofErr w:type="gram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z</w:t>
            </w:r>
            <w:proofErr w:type="gram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P&gt;|z|       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.</w:t>
            </w: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2168469   .0659433    -3.29   0.001                -.448519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 .3855809   .1443203     2.67   0.008                  .36662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TCI_SD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 .3193205   .3114886     1.03   0.305                 .146794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3.312756   4.000968    -0.83   0.408                -.130283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6998675   .3851246     1.82   0.069                 .280860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DSM5_GDtotal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0337901   .0136855    -2.47   0.014                -.319361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248179   .0114391     2.17   0.030                 .282588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0925889   .0314589    -2.94   0.003                -.382741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TCI_HA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2.449871    2.11812     1.16   0.247                 .182111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Positive_UR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2262718   .0496377    -4.56   0.000                -.573225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1917115   .1141819    -1.68   0.093                -.212420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PHQ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794734   .0474353     1.68   0.094                 .138165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1638065   .0246136    -6.66   0.000                -.589028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HA |   .1746424   .0448584     3.89   0.000                 .332248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1548208   .0487718    -3.17   0.002                -.243494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Indirec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ffect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rr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   </w:t>
            </w:r>
            <w:proofErr w:type="gram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z</w:t>
            </w:r>
            <w:proofErr w:type="gram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P&gt;|z|       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.</w:t>
            </w: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-.0692437   .0707515    -0.98   0.328                -.065840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7183609   .8946773     0.80   0.422                 .058434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1517641    .095417    -1.59   0.112                -.125971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 .2213941   .1641913     1.35   0.178                 .0844797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5027575   .6845515     0.73   0.463                  .01641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DSM5_GDtotal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173692   .0124679     1.39   0.164                  .07936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0037665   .0029362    -1.28   0.200                -.0355981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-.0052953   .0133925    -0.40   0.693                -.023007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1244158    .157122     0.79   0.428                 .046245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Positive_UR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-.0722532   .0722414    -1.00   0.317                -.084146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7495834   .9201192     0.81   0.415                  .07468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PHQ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0172336   .0115443    -1.49   0.135                -.061969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-.0271664   .0605655    -0.45   0.654                -.0449077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1.027593   .9483866     1.08   0.279                 .1453207</w:t>
            </w: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ffect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|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Err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.      </w:t>
            </w:r>
            <w:proofErr w:type="gram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z</w:t>
            </w:r>
            <w:proofErr w:type="gram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P&gt;|z|        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td.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Coef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.</w:t>
            </w:r>
          </w:p>
        </w:tc>
      </w:tr>
      <w:tr w:rsidR="000E6563" w:rsidRPr="00764776" w:rsidTr="000E6563">
        <w:tc>
          <w:tcPr>
            <w:tcW w:w="7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2168469   .0659433    -3.29   0.001                -.448519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 .3163372   .1572791     2.01   0.044                 .300788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7183609   .8946773     0.80   0.422                 .058434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TCI_SD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 .3193205   .3114886     1.03   0.305                 .146794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3.312756   4.000968    -0.83   0.408                -.130283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6998675   .3851246     1.82   0.069                 .280860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1517641    .095417    -1.59   0.112                -.125971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 .2213941   .1641913     1.35   0.178                 .0844797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5027575   .6845515     0.73   0.463                  .01641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DSM5_GDtotal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173692   .0124679     1.39   0.164                  .079368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0375566   .0138609    -2.71   0.007                -.354959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GRCS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248179   .0114391     2.17   0.030                 .2825886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-.0052953   .0133925    -0.40   0.693                -.023007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1244158    .157122     0.79   0.428                 .0462455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0925889   .0314589    -2.94   0.003                -.382741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TCI_HA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2.449871    2.11812     1.16   0.247                 .182111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Positive_UR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2262718   .0496377    -4.56   0.000                -.573225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-.0722532   .0722414    -1.00   0.317                -.0841464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7495834   .9201192     0.81   0.415                  .07468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1917115   .1141819    -1.68   0.093                -.2124209</w:t>
            </w:r>
          </w:p>
        </w:tc>
      </w:tr>
      <w:tr w:rsidR="000E6563" w:rsidRPr="00764776" w:rsidTr="000E6563">
        <w:tc>
          <w:tcPr>
            <w:tcW w:w="75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PHQtotal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|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SLElifespanTOT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.0794734   .0474353     1.68   0.094                 .138165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SD |  -.1810401   .0240985    -7.51   0.000                -.6509983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TCI_HA |   .1746424   .0448584     3.89   0.000                 .3322482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   AGE |  -.0271664   .0605655    -0.45   0.654                -.0449077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    </w:t>
            </w:r>
            <w:r w:rsidRPr="00EE73B0">
              <w:rPr>
                <w:rFonts w:ascii="Courier New" w:hAnsi="Courier New" w:cs="Courier New"/>
                <w:color w:val="000000"/>
                <w:sz w:val="14"/>
                <w:szCs w:val="14"/>
              </w:rPr>
              <w:t>Social</w:t>
            </w: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 1.027593   .9483866     1.08   0.279                 .1453207</w:t>
            </w:r>
          </w:p>
        </w:tc>
      </w:tr>
      <w:tr w:rsidR="000E6563" w:rsidRPr="00764776" w:rsidTr="000E6563">
        <w:tc>
          <w:tcPr>
            <w:tcW w:w="7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563" w:rsidRPr="00764776" w:rsidRDefault="000E6563" w:rsidP="000E6563">
            <w:pPr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     </w:t>
            </w:r>
            <w:proofErr w:type="spellStart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>OnsetGAMES</w:t>
            </w:r>
            <w:proofErr w:type="spellEnd"/>
            <w:r w:rsidRPr="00764776">
              <w:rPr>
                <w:rFonts w:ascii="Courier New" w:hAnsi="Courier New" w:cs="Courier New"/>
                <w:color w:val="000000"/>
                <w:sz w:val="14"/>
                <w:szCs w:val="14"/>
              </w:rPr>
              <w:t xml:space="preserve"> |  -.1548208   .0487718    -3.17   0.002                -.2434943</w:t>
            </w:r>
          </w:p>
        </w:tc>
      </w:tr>
    </w:tbl>
    <w:p w:rsidR="009C6ECB" w:rsidRPr="009C6ECB" w:rsidRDefault="009C6ECB" w:rsidP="009C6ECB">
      <w:pPr>
        <w:autoSpaceDE w:val="0"/>
        <w:autoSpaceDN w:val="0"/>
        <w:adjustRightInd w:val="0"/>
        <w:spacing w:line="360" w:lineRule="auto"/>
        <w:rPr>
          <w:bCs/>
          <w:color w:val="000000" w:themeColor="text1"/>
          <w:lang w:val="en-US"/>
        </w:rPr>
      </w:pPr>
    </w:p>
    <w:p w:rsidR="000636CC" w:rsidRDefault="000636CC" w:rsidP="000636CC">
      <w:pPr>
        <w:autoSpaceDE w:val="0"/>
        <w:autoSpaceDN w:val="0"/>
        <w:adjustRightInd w:val="0"/>
        <w:spacing w:before="120"/>
        <w:rPr>
          <w:rFonts w:ascii="Arial" w:hAnsi="Arial" w:cs="Arial"/>
          <w:color w:val="000000"/>
          <w:sz w:val="18"/>
          <w:szCs w:val="18"/>
          <w:lang w:val="en-US"/>
        </w:rPr>
      </w:pPr>
    </w:p>
    <w:p w:rsidR="00AE4434" w:rsidRPr="007E25BC" w:rsidRDefault="00AE4434">
      <w:pPr>
        <w:spacing w:before="48" w:after="48"/>
        <w:rPr>
          <w:bCs/>
          <w:color w:val="000000"/>
          <w:lang w:val="en-US"/>
        </w:rPr>
      </w:pPr>
    </w:p>
    <w:sectPr w:rsidR="00AE4434" w:rsidRPr="007E25BC" w:rsidSect="00320AD3">
      <w:headerReference w:type="default" r:id="rId7"/>
      <w:footerReference w:type="first" r:id="rId8"/>
      <w:pgSz w:w="11906" w:h="16838" w:code="9"/>
      <w:pgMar w:top="1134" w:right="1134" w:bottom="1134" w:left="1134" w:header="567" w:footer="567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51F7" w:rsidRDefault="007051F7" w:rsidP="00A576B6">
      <w:r>
        <w:separator/>
      </w:r>
    </w:p>
  </w:endnote>
  <w:endnote w:type="continuationSeparator" w:id="0">
    <w:p w:rsidR="007051F7" w:rsidRDefault="007051F7" w:rsidP="00A57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41B6" w:rsidRDefault="008A0414" w:rsidP="006951E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5641B6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641B6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5641B6" w:rsidRPr="00A20CBE" w:rsidRDefault="008A0414" w:rsidP="006951E8">
    <w:pPr>
      <w:pStyle w:val="Piedepgina"/>
      <w:tabs>
        <w:tab w:val="clear" w:pos="8504"/>
        <w:tab w:val="right" w:pos="10260"/>
      </w:tabs>
      <w:ind w:right="360"/>
      <w:rPr>
        <w:rFonts w:ascii="Arial" w:hAnsi="Arial" w:cs="Arial"/>
        <w:sz w:val="18"/>
        <w:szCs w:val="18"/>
      </w:rPr>
    </w:pPr>
    <w:r w:rsidRPr="008A0414">
      <w:rPr>
        <w:noProof/>
      </w:rPr>
      <w:pict>
        <v:line id="Line 1" o:spid="_x0000_s2049" style="position:absolute;z-index:1;visibility:visible" from="-6pt,-.9pt" to="516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tCkFAIAACgEAAAOAAAAZHJzL2Uyb0RvYy54bWysU9uu2jAQfK/Uf7D8DklooBARjqoE+kJ7&#10;kM7pBxjbIVYd27INAVX9964NpKV9qaoqkuPL7Hh2Z718OncSnbh1QqsSZ+MUI66oZkIdSvzldTOa&#10;Y+Q8UYxIrXiJL9zhp9XbN8veFHyiWy0ZtwhIlCt6U+LWe1MkiaMt74gba8MVHDbadsTD0h4SZkkP&#10;7J1MJmk6S3ptmbGacudgt74e4lXkbxpO/XPTOO6RLDFo83G0cdyHMVktSXGwxLSC3mSQf1DREaHg&#10;0oGqJp6goxV/UHWCWu1048dUd4luGkF5zAGyydLfsnlpieExFyiOM0OZ3P+jpZ9PO4sEA+8wUqQD&#10;i7ZCcZSFyvTGFQCo1M6G3OhZvZitpl8dUrpqiTrwqPD1YiAsRiQPIWHhDPDv+0+aAYYcvY5lOje2&#10;C5RQAHSOblwGN/jZIwqbs9lkkadgGr2fJaS4Bxrr/EeuOxQmJZagORKT09Z5kA7QOyTco/RGSBnN&#10;lgr1JV5MJ9MY4LQULBwGmLOHfSUtOhFol+kmfKEOQPYAs/qoWCRrOWHr29wTIa9zwEsV+CAVkHOb&#10;Xfvh2yJdrOfreT7KJ7P1KE/revRhU+Wj2SZ7P63f1VVVZ9+DtCwvWsEYV0HdvTez/O+8v72Sa1cN&#10;3TmUIXlkjymC2Ps/io5eBvuujbDX7LKzoRrBVmjHCL49ndDvv64j6ucDX/0AAAD//wMAUEsDBBQA&#10;BgAIAAAAIQBe4oja3AAAAAoBAAAPAAAAZHJzL2Rvd25yZXYueG1sTI9Ba8JAEIXvBf/DMoI33Rih&#10;lDQbkUDBCj3USs9jdkxCs7Nxd9XYX98NPbS3mTePN9/L14PpxJWcby0rWC4SEMSV1S3XCg4fL/Mn&#10;ED4ga+wsk4I7eVgXk4ccM21v/E7XfahFDGGfoYImhD6T0lcNGfQL2xPH28k6gyGurpba4S2Gm06m&#10;SfIoDbYcPzTYU9lQ9bW/GAXDtnXfh93uNd26t5P9xLJfnUulZtNh8wwi0BD+zDDiR3QoItPRXlh7&#10;0SmYL9PYJYxDrDAaktWoHH8VWeTyf4XiBwAA//8DAFBLAQItABQABgAIAAAAIQC2gziS/gAAAOEB&#10;AAATAAAAAAAAAAAAAAAAAAAAAABbQ29udGVudF9UeXBlc10ueG1sUEsBAi0AFAAGAAgAAAAhADj9&#10;If/WAAAAlAEAAAsAAAAAAAAAAAAAAAAALwEAAF9yZWxzLy5yZWxzUEsBAi0AFAAGAAgAAAAhAEWq&#10;0KQUAgAAKAQAAA4AAAAAAAAAAAAAAAAALgIAAGRycy9lMm9Eb2MueG1sUEsBAi0AFAAGAAgAAAAh&#10;AF7iiNrcAAAACgEAAA8AAAAAAAAAAAAAAAAAbgQAAGRycy9kb3ducmV2LnhtbFBLBQYAAAAABAAE&#10;APMAAAB3BQAAAAA=&#10;" strokecolor="#5f5f5f"/>
      </w:pict>
    </w:r>
    <w:r w:rsidR="005641B6" w:rsidRPr="00A20CBE">
      <w:rPr>
        <w:rFonts w:ascii="Arial" w:hAnsi="Arial" w:cs="Arial"/>
        <w:b/>
        <w:color w:val="808080"/>
        <w:sz w:val="18"/>
        <w:szCs w:val="18"/>
      </w:rPr>
      <w:t>Roser Granero Pérez – Lab</w:t>
    </w:r>
    <w:r w:rsidR="005641B6">
      <w:rPr>
        <w:rFonts w:ascii="Arial" w:hAnsi="Arial" w:cs="Arial"/>
        <w:b/>
        <w:color w:val="808080"/>
        <w:sz w:val="18"/>
        <w:szCs w:val="18"/>
      </w:rPr>
      <w:t>oratorio de</w:t>
    </w:r>
    <w:r w:rsidR="005641B6" w:rsidRPr="00A20CBE">
      <w:rPr>
        <w:rFonts w:ascii="Arial" w:hAnsi="Arial" w:cs="Arial"/>
        <w:b/>
        <w:color w:val="808080"/>
        <w:sz w:val="18"/>
        <w:szCs w:val="18"/>
      </w:rPr>
      <w:t xml:space="preserve"> Estadística Aplicada, UAB</w:t>
    </w:r>
    <w:r w:rsidR="005641B6" w:rsidRPr="00A20CBE">
      <w:rPr>
        <w:rFonts w:ascii="Arial" w:hAnsi="Arial" w:cs="Arial"/>
        <w:sz w:val="18"/>
        <w:szCs w:val="18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51F7" w:rsidRDefault="007051F7" w:rsidP="00A576B6">
      <w:r>
        <w:separator/>
      </w:r>
    </w:p>
  </w:footnote>
  <w:footnote w:type="continuationSeparator" w:id="0">
    <w:p w:rsidR="007051F7" w:rsidRDefault="007051F7" w:rsidP="00A576B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41B6" w:rsidRPr="0094540F" w:rsidRDefault="005641B6" w:rsidP="00F512AD">
    <w:pPr>
      <w:pStyle w:val="Encabezado"/>
      <w:tabs>
        <w:tab w:val="clear" w:pos="8504"/>
        <w:tab w:val="right" w:pos="9354"/>
      </w:tabs>
      <w:rPr>
        <w:bCs/>
        <w:lang w:val="en-US"/>
      </w:rPr>
    </w:pPr>
    <w:r>
      <w:rPr>
        <w:lang w:val="en-US"/>
      </w:rPr>
      <w:tab/>
    </w:r>
    <w:r>
      <w:rPr>
        <w:lang w:val="en-US"/>
      </w:rPr>
      <w:tab/>
      <w:t xml:space="preserve">Sex and Gambling Disorder </w:t>
    </w:r>
    <w:r w:rsidRPr="0094540F">
      <w:rPr>
        <w:lang w:val="en-US"/>
      </w:rPr>
      <w:t xml:space="preserve">- </w:t>
    </w:r>
    <w:r w:rsidR="008A0414" w:rsidRPr="0094540F">
      <w:rPr>
        <w:lang w:val="en-US"/>
      </w:rPr>
      <w:fldChar w:fldCharType="begin"/>
    </w:r>
    <w:r w:rsidRPr="0094540F">
      <w:rPr>
        <w:lang w:val="en-US"/>
      </w:rPr>
      <w:instrText xml:space="preserve"> PAGE   \* MERGEFORMAT </w:instrText>
    </w:r>
    <w:r w:rsidR="008A0414" w:rsidRPr="0094540F">
      <w:rPr>
        <w:lang w:val="en-US"/>
      </w:rPr>
      <w:fldChar w:fldCharType="separate"/>
    </w:r>
    <w:r w:rsidR="00DA172F">
      <w:rPr>
        <w:noProof/>
        <w:lang w:val="en-US"/>
      </w:rPr>
      <w:t>1</w:t>
    </w:r>
    <w:r w:rsidR="008A0414" w:rsidRPr="0094540F">
      <w:rPr>
        <w:lang w:val="en-US"/>
      </w:rPr>
      <w:fldChar w:fldCharType="end"/>
    </w:r>
  </w:p>
  <w:p w:rsidR="005641B6" w:rsidRPr="00C04E38" w:rsidRDefault="005641B6">
    <w:pPr>
      <w:pStyle w:val="Encabezado"/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4337E6"/>
    <w:multiLevelType w:val="multilevel"/>
    <w:tmpl w:val="80409F4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71BE4DE6"/>
    <w:multiLevelType w:val="hybridMultilevel"/>
    <w:tmpl w:val="6C3EF8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9"/>
  <w:hyphenationZone w:val="425"/>
  <w:drawingGridHorizontalSpacing w:val="120"/>
  <w:displayHorizontalDrawingGridEvery w:val="2"/>
  <w:characterSpacingControl w:val="doNotCompress"/>
  <w:hdrShapeDefaults>
    <o:shapedefaults v:ext="edit" spidmax="20482">
      <o:colormenu v:ext="edit" fillcolor="none [3212]" strokecolor="none [2092]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F0796"/>
    <w:rsid w:val="00001845"/>
    <w:rsid w:val="0000188A"/>
    <w:rsid w:val="000022D2"/>
    <w:rsid w:val="0000300E"/>
    <w:rsid w:val="00003705"/>
    <w:rsid w:val="00004017"/>
    <w:rsid w:val="000053C7"/>
    <w:rsid w:val="0000575B"/>
    <w:rsid w:val="000074DD"/>
    <w:rsid w:val="00010B0A"/>
    <w:rsid w:val="00011677"/>
    <w:rsid w:val="00011680"/>
    <w:rsid w:val="00011A68"/>
    <w:rsid w:val="00011AA2"/>
    <w:rsid w:val="0001448A"/>
    <w:rsid w:val="00014A93"/>
    <w:rsid w:val="000164B5"/>
    <w:rsid w:val="00017601"/>
    <w:rsid w:val="000176B4"/>
    <w:rsid w:val="00017D69"/>
    <w:rsid w:val="0002009B"/>
    <w:rsid w:val="00020A3A"/>
    <w:rsid w:val="00021130"/>
    <w:rsid w:val="000212D6"/>
    <w:rsid w:val="0002393E"/>
    <w:rsid w:val="00025E0A"/>
    <w:rsid w:val="0002728C"/>
    <w:rsid w:val="00027B66"/>
    <w:rsid w:val="00030545"/>
    <w:rsid w:val="00030CFB"/>
    <w:rsid w:val="00030F86"/>
    <w:rsid w:val="000315DC"/>
    <w:rsid w:val="0003326B"/>
    <w:rsid w:val="00033E7E"/>
    <w:rsid w:val="00033FBE"/>
    <w:rsid w:val="000342CD"/>
    <w:rsid w:val="0003504E"/>
    <w:rsid w:val="000358A0"/>
    <w:rsid w:val="000366E3"/>
    <w:rsid w:val="00037133"/>
    <w:rsid w:val="0004040A"/>
    <w:rsid w:val="00040E97"/>
    <w:rsid w:val="00043FA9"/>
    <w:rsid w:val="000449A7"/>
    <w:rsid w:val="00044EBC"/>
    <w:rsid w:val="00045B4D"/>
    <w:rsid w:val="00046926"/>
    <w:rsid w:val="000508BD"/>
    <w:rsid w:val="000511CB"/>
    <w:rsid w:val="000523F8"/>
    <w:rsid w:val="000562B6"/>
    <w:rsid w:val="0005740A"/>
    <w:rsid w:val="0006137C"/>
    <w:rsid w:val="0006266F"/>
    <w:rsid w:val="0006289B"/>
    <w:rsid w:val="00062B88"/>
    <w:rsid w:val="000632B9"/>
    <w:rsid w:val="0006357C"/>
    <w:rsid w:val="000636CC"/>
    <w:rsid w:val="0006412E"/>
    <w:rsid w:val="00066B56"/>
    <w:rsid w:val="00066E00"/>
    <w:rsid w:val="00067E14"/>
    <w:rsid w:val="0007083F"/>
    <w:rsid w:val="00070E13"/>
    <w:rsid w:val="00070E6D"/>
    <w:rsid w:val="0007111F"/>
    <w:rsid w:val="0007132B"/>
    <w:rsid w:val="00071EB0"/>
    <w:rsid w:val="00072BD8"/>
    <w:rsid w:val="00072C48"/>
    <w:rsid w:val="00073B10"/>
    <w:rsid w:val="000759C6"/>
    <w:rsid w:val="00075D1F"/>
    <w:rsid w:val="0007670F"/>
    <w:rsid w:val="00077C33"/>
    <w:rsid w:val="00077CB2"/>
    <w:rsid w:val="00080122"/>
    <w:rsid w:val="0008297B"/>
    <w:rsid w:val="000846FC"/>
    <w:rsid w:val="000848B0"/>
    <w:rsid w:val="00092C1E"/>
    <w:rsid w:val="00093141"/>
    <w:rsid w:val="00094C69"/>
    <w:rsid w:val="00095392"/>
    <w:rsid w:val="00096408"/>
    <w:rsid w:val="00097E8E"/>
    <w:rsid w:val="000A2CB2"/>
    <w:rsid w:val="000A2D84"/>
    <w:rsid w:val="000A2DA9"/>
    <w:rsid w:val="000A2F48"/>
    <w:rsid w:val="000A52C3"/>
    <w:rsid w:val="000A6F4D"/>
    <w:rsid w:val="000B0114"/>
    <w:rsid w:val="000B0CBA"/>
    <w:rsid w:val="000B2DDB"/>
    <w:rsid w:val="000B4007"/>
    <w:rsid w:val="000B45D0"/>
    <w:rsid w:val="000B4F1D"/>
    <w:rsid w:val="000B5093"/>
    <w:rsid w:val="000C064A"/>
    <w:rsid w:val="000C0C5B"/>
    <w:rsid w:val="000C247A"/>
    <w:rsid w:val="000C2C38"/>
    <w:rsid w:val="000C546E"/>
    <w:rsid w:val="000C570A"/>
    <w:rsid w:val="000C6773"/>
    <w:rsid w:val="000C6787"/>
    <w:rsid w:val="000C7FC6"/>
    <w:rsid w:val="000D2526"/>
    <w:rsid w:val="000D3099"/>
    <w:rsid w:val="000D3323"/>
    <w:rsid w:val="000D5091"/>
    <w:rsid w:val="000D6F45"/>
    <w:rsid w:val="000D706D"/>
    <w:rsid w:val="000D7ACE"/>
    <w:rsid w:val="000E0A99"/>
    <w:rsid w:val="000E17C5"/>
    <w:rsid w:val="000E4081"/>
    <w:rsid w:val="000E5EC8"/>
    <w:rsid w:val="000E6563"/>
    <w:rsid w:val="000E70E9"/>
    <w:rsid w:val="000F1466"/>
    <w:rsid w:val="000F16CA"/>
    <w:rsid w:val="000F4DB3"/>
    <w:rsid w:val="000F52E6"/>
    <w:rsid w:val="000F5CAD"/>
    <w:rsid w:val="000F651A"/>
    <w:rsid w:val="000F6585"/>
    <w:rsid w:val="000F7400"/>
    <w:rsid w:val="00101A9A"/>
    <w:rsid w:val="001028D0"/>
    <w:rsid w:val="00102C3D"/>
    <w:rsid w:val="001032B4"/>
    <w:rsid w:val="00105332"/>
    <w:rsid w:val="00105E83"/>
    <w:rsid w:val="00106AA6"/>
    <w:rsid w:val="00107E6A"/>
    <w:rsid w:val="001118BE"/>
    <w:rsid w:val="00114436"/>
    <w:rsid w:val="00114B6F"/>
    <w:rsid w:val="00121221"/>
    <w:rsid w:val="001218E3"/>
    <w:rsid w:val="001255EE"/>
    <w:rsid w:val="00125BC0"/>
    <w:rsid w:val="00125D4B"/>
    <w:rsid w:val="001261F3"/>
    <w:rsid w:val="001266D8"/>
    <w:rsid w:val="00127E2A"/>
    <w:rsid w:val="00127E2F"/>
    <w:rsid w:val="00131AE4"/>
    <w:rsid w:val="00133CAF"/>
    <w:rsid w:val="0013676F"/>
    <w:rsid w:val="00137986"/>
    <w:rsid w:val="001402CE"/>
    <w:rsid w:val="00141FAB"/>
    <w:rsid w:val="00142B75"/>
    <w:rsid w:val="0014351A"/>
    <w:rsid w:val="00143FFE"/>
    <w:rsid w:val="00144CB6"/>
    <w:rsid w:val="001450E8"/>
    <w:rsid w:val="001467C2"/>
    <w:rsid w:val="00147A00"/>
    <w:rsid w:val="00147A24"/>
    <w:rsid w:val="00147F2A"/>
    <w:rsid w:val="00147F59"/>
    <w:rsid w:val="0015043E"/>
    <w:rsid w:val="0015330B"/>
    <w:rsid w:val="00154244"/>
    <w:rsid w:val="00154984"/>
    <w:rsid w:val="00154B00"/>
    <w:rsid w:val="00156206"/>
    <w:rsid w:val="001574CB"/>
    <w:rsid w:val="00162CFC"/>
    <w:rsid w:val="0016518F"/>
    <w:rsid w:val="00165760"/>
    <w:rsid w:val="001658DB"/>
    <w:rsid w:val="001708B4"/>
    <w:rsid w:val="0017095C"/>
    <w:rsid w:val="00171C60"/>
    <w:rsid w:val="001721C9"/>
    <w:rsid w:val="00174119"/>
    <w:rsid w:val="00174408"/>
    <w:rsid w:val="00174893"/>
    <w:rsid w:val="00175D3A"/>
    <w:rsid w:val="00176D4A"/>
    <w:rsid w:val="0017789F"/>
    <w:rsid w:val="001827AA"/>
    <w:rsid w:val="00182ADA"/>
    <w:rsid w:val="001835D3"/>
    <w:rsid w:val="00183C2E"/>
    <w:rsid w:val="00183D3B"/>
    <w:rsid w:val="00183F3A"/>
    <w:rsid w:val="0018482F"/>
    <w:rsid w:val="00184A62"/>
    <w:rsid w:val="0018662A"/>
    <w:rsid w:val="00187270"/>
    <w:rsid w:val="00187CD5"/>
    <w:rsid w:val="00187D4E"/>
    <w:rsid w:val="00192B42"/>
    <w:rsid w:val="00193EB6"/>
    <w:rsid w:val="00194A25"/>
    <w:rsid w:val="00195295"/>
    <w:rsid w:val="001A18AD"/>
    <w:rsid w:val="001A1918"/>
    <w:rsid w:val="001A2493"/>
    <w:rsid w:val="001A31DD"/>
    <w:rsid w:val="001A34FC"/>
    <w:rsid w:val="001A4A63"/>
    <w:rsid w:val="001A50A6"/>
    <w:rsid w:val="001A5C97"/>
    <w:rsid w:val="001A5EC1"/>
    <w:rsid w:val="001A65E1"/>
    <w:rsid w:val="001B15C1"/>
    <w:rsid w:val="001B496D"/>
    <w:rsid w:val="001B4B55"/>
    <w:rsid w:val="001C20D7"/>
    <w:rsid w:val="001C3482"/>
    <w:rsid w:val="001C3D6B"/>
    <w:rsid w:val="001C5F4F"/>
    <w:rsid w:val="001C7C67"/>
    <w:rsid w:val="001D10A5"/>
    <w:rsid w:val="001D1717"/>
    <w:rsid w:val="001D2092"/>
    <w:rsid w:val="001D20FE"/>
    <w:rsid w:val="001D2405"/>
    <w:rsid w:val="001D3A34"/>
    <w:rsid w:val="001D3F33"/>
    <w:rsid w:val="001D715F"/>
    <w:rsid w:val="001E09F9"/>
    <w:rsid w:val="001E1006"/>
    <w:rsid w:val="001E20F2"/>
    <w:rsid w:val="001E367D"/>
    <w:rsid w:val="001E41D4"/>
    <w:rsid w:val="001E4673"/>
    <w:rsid w:val="001E4D81"/>
    <w:rsid w:val="001E536D"/>
    <w:rsid w:val="001E5FD0"/>
    <w:rsid w:val="001E7C25"/>
    <w:rsid w:val="001F0978"/>
    <w:rsid w:val="001F2B0D"/>
    <w:rsid w:val="001F5AFD"/>
    <w:rsid w:val="001F68DC"/>
    <w:rsid w:val="001F6E8A"/>
    <w:rsid w:val="001F7B78"/>
    <w:rsid w:val="00200215"/>
    <w:rsid w:val="00200FD1"/>
    <w:rsid w:val="00202AB6"/>
    <w:rsid w:val="002035BF"/>
    <w:rsid w:val="0020583D"/>
    <w:rsid w:val="00207EC3"/>
    <w:rsid w:val="002102C7"/>
    <w:rsid w:val="002124AA"/>
    <w:rsid w:val="00214D86"/>
    <w:rsid w:val="00215B2D"/>
    <w:rsid w:val="00216B37"/>
    <w:rsid w:val="00220AA8"/>
    <w:rsid w:val="00220D25"/>
    <w:rsid w:val="00220F7F"/>
    <w:rsid w:val="00221AFB"/>
    <w:rsid w:val="00222177"/>
    <w:rsid w:val="0022290A"/>
    <w:rsid w:val="00224646"/>
    <w:rsid w:val="00230982"/>
    <w:rsid w:val="00230E35"/>
    <w:rsid w:val="00232537"/>
    <w:rsid w:val="0023325C"/>
    <w:rsid w:val="0023357C"/>
    <w:rsid w:val="00234CE2"/>
    <w:rsid w:val="00235AAD"/>
    <w:rsid w:val="00235DB3"/>
    <w:rsid w:val="00236FC4"/>
    <w:rsid w:val="00241A62"/>
    <w:rsid w:val="002449A5"/>
    <w:rsid w:val="00244C18"/>
    <w:rsid w:val="00245A07"/>
    <w:rsid w:val="0025008B"/>
    <w:rsid w:val="002508BB"/>
    <w:rsid w:val="0025090B"/>
    <w:rsid w:val="00250FD2"/>
    <w:rsid w:val="00252111"/>
    <w:rsid w:val="00254067"/>
    <w:rsid w:val="00254CA0"/>
    <w:rsid w:val="00257FB3"/>
    <w:rsid w:val="00260339"/>
    <w:rsid w:val="0026048A"/>
    <w:rsid w:val="002605CA"/>
    <w:rsid w:val="00260C43"/>
    <w:rsid w:val="00260C8F"/>
    <w:rsid w:val="00260DA5"/>
    <w:rsid w:val="00261361"/>
    <w:rsid w:val="0026151B"/>
    <w:rsid w:val="002616BE"/>
    <w:rsid w:val="0026216B"/>
    <w:rsid w:val="002621F8"/>
    <w:rsid w:val="002631F8"/>
    <w:rsid w:val="00263FA4"/>
    <w:rsid w:val="00264E3C"/>
    <w:rsid w:val="00265FCF"/>
    <w:rsid w:val="002667C6"/>
    <w:rsid w:val="00266E69"/>
    <w:rsid w:val="002673E6"/>
    <w:rsid w:val="00270194"/>
    <w:rsid w:val="002734C9"/>
    <w:rsid w:val="00273904"/>
    <w:rsid w:val="00274C68"/>
    <w:rsid w:val="002766E1"/>
    <w:rsid w:val="00276E3C"/>
    <w:rsid w:val="00280939"/>
    <w:rsid w:val="00281953"/>
    <w:rsid w:val="00282A61"/>
    <w:rsid w:val="00284C54"/>
    <w:rsid w:val="00287A71"/>
    <w:rsid w:val="00287E2E"/>
    <w:rsid w:val="00290484"/>
    <w:rsid w:val="00290A4D"/>
    <w:rsid w:val="0029343E"/>
    <w:rsid w:val="00293BAE"/>
    <w:rsid w:val="002943E0"/>
    <w:rsid w:val="00294F1A"/>
    <w:rsid w:val="00296E6F"/>
    <w:rsid w:val="002A025A"/>
    <w:rsid w:val="002A1858"/>
    <w:rsid w:val="002A5508"/>
    <w:rsid w:val="002A5919"/>
    <w:rsid w:val="002A6942"/>
    <w:rsid w:val="002A6B84"/>
    <w:rsid w:val="002A78AE"/>
    <w:rsid w:val="002B005E"/>
    <w:rsid w:val="002B5B8E"/>
    <w:rsid w:val="002B62E5"/>
    <w:rsid w:val="002B65CB"/>
    <w:rsid w:val="002B745D"/>
    <w:rsid w:val="002B7F52"/>
    <w:rsid w:val="002C1854"/>
    <w:rsid w:val="002C2BD5"/>
    <w:rsid w:val="002C3205"/>
    <w:rsid w:val="002C4C47"/>
    <w:rsid w:val="002C4CCD"/>
    <w:rsid w:val="002C6D9F"/>
    <w:rsid w:val="002D0003"/>
    <w:rsid w:val="002D0DF5"/>
    <w:rsid w:val="002D10E0"/>
    <w:rsid w:val="002D13CB"/>
    <w:rsid w:val="002D1866"/>
    <w:rsid w:val="002D217E"/>
    <w:rsid w:val="002D25FB"/>
    <w:rsid w:val="002D2C4A"/>
    <w:rsid w:val="002D337E"/>
    <w:rsid w:val="002E472D"/>
    <w:rsid w:val="002E515D"/>
    <w:rsid w:val="002E560F"/>
    <w:rsid w:val="002F144D"/>
    <w:rsid w:val="002F1A03"/>
    <w:rsid w:val="002F2F4A"/>
    <w:rsid w:val="002F3B51"/>
    <w:rsid w:val="002F5D30"/>
    <w:rsid w:val="00300347"/>
    <w:rsid w:val="0030075F"/>
    <w:rsid w:val="0030302E"/>
    <w:rsid w:val="003035EE"/>
    <w:rsid w:val="00303B2C"/>
    <w:rsid w:val="00305313"/>
    <w:rsid w:val="00305E3E"/>
    <w:rsid w:val="00306D74"/>
    <w:rsid w:val="00311743"/>
    <w:rsid w:val="00312010"/>
    <w:rsid w:val="0031277E"/>
    <w:rsid w:val="00313E2E"/>
    <w:rsid w:val="003149E7"/>
    <w:rsid w:val="003178FC"/>
    <w:rsid w:val="00317A66"/>
    <w:rsid w:val="00320657"/>
    <w:rsid w:val="0032085D"/>
    <w:rsid w:val="00320AD3"/>
    <w:rsid w:val="003235BE"/>
    <w:rsid w:val="00323D6E"/>
    <w:rsid w:val="00324989"/>
    <w:rsid w:val="00325754"/>
    <w:rsid w:val="003263AE"/>
    <w:rsid w:val="00326C9B"/>
    <w:rsid w:val="0033233B"/>
    <w:rsid w:val="0033341E"/>
    <w:rsid w:val="00334257"/>
    <w:rsid w:val="00334B85"/>
    <w:rsid w:val="003358BD"/>
    <w:rsid w:val="0033592E"/>
    <w:rsid w:val="003368DB"/>
    <w:rsid w:val="00340EDB"/>
    <w:rsid w:val="00342565"/>
    <w:rsid w:val="003456EE"/>
    <w:rsid w:val="00345FF7"/>
    <w:rsid w:val="00347FF3"/>
    <w:rsid w:val="00350109"/>
    <w:rsid w:val="00350C2B"/>
    <w:rsid w:val="00350C55"/>
    <w:rsid w:val="00351D27"/>
    <w:rsid w:val="003529B2"/>
    <w:rsid w:val="00352A0E"/>
    <w:rsid w:val="00353854"/>
    <w:rsid w:val="00355257"/>
    <w:rsid w:val="003552C9"/>
    <w:rsid w:val="00355E29"/>
    <w:rsid w:val="00356925"/>
    <w:rsid w:val="0035747B"/>
    <w:rsid w:val="003578C5"/>
    <w:rsid w:val="00357BD5"/>
    <w:rsid w:val="00362DE1"/>
    <w:rsid w:val="00363AD9"/>
    <w:rsid w:val="00364499"/>
    <w:rsid w:val="0036532E"/>
    <w:rsid w:val="00366627"/>
    <w:rsid w:val="00366FCE"/>
    <w:rsid w:val="0037033E"/>
    <w:rsid w:val="00370ABB"/>
    <w:rsid w:val="00370AEA"/>
    <w:rsid w:val="00371C10"/>
    <w:rsid w:val="00371DCF"/>
    <w:rsid w:val="00372589"/>
    <w:rsid w:val="003725C1"/>
    <w:rsid w:val="00373D16"/>
    <w:rsid w:val="00374195"/>
    <w:rsid w:val="00375FC4"/>
    <w:rsid w:val="00376352"/>
    <w:rsid w:val="0038140A"/>
    <w:rsid w:val="00381428"/>
    <w:rsid w:val="00381D7A"/>
    <w:rsid w:val="00384C49"/>
    <w:rsid w:val="0038754D"/>
    <w:rsid w:val="00390682"/>
    <w:rsid w:val="00390997"/>
    <w:rsid w:val="00391042"/>
    <w:rsid w:val="00392FFA"/>
    <w:rsid w:val="003945EE"/>
    <w:rsid w:val="0039472B"/>
    <w:rsid w:val="003A0ABA"/>
    <w:rsid w:val="003A1800"/>
    <w:rsid w:val="003A2B5C"/>
    <w:rsid w:val="003A48D7"/>
    <w:rsid w:val="003A5613"/>
    <w:rsid w:val="003A629A"/>
    <w:rsid w:val="003B0815"/>
    <w:rsid w:val="003B4254"/>
    <w:rsid w:val="003B4541"/>
    <w:rsid w:val="003B57B3"/>
    <w:rsid w:val="003B5D0D"/>
    <w:rsid w:val="003B6265"/>
    <w:rsid w:val="003C076F"/>
    <w:rsid w:val="003C1037"/>
    <w:rsid w:val="003C2874"/>
    <w:rsid w:val="003C40B4"/>
    <w:rsid w:val="003C4808"/>
    <w:rsid w:val="003C7513"/>
    <w:rsid w:val="003D197B"/>
    <w:rsid w:val="003D2524"/>
    <w:rsid w:val="003D25E0"/>
    <w:rsid w:val="003D2FCB"/>
    <w:rsid w:val="003D442B"/>
    <w:rsid w:val="003D45BD"/>
    <w:rsid w:val="003D4829"/>
    <w:rsid w:val="003E1613"/>
    <w:rsid w:val="003E3329"/>
    <w:rsid w:val="003E4AF2"/>
    <w:rsid w:val="003E65F9"/>
    <w:rsid w:val="003E6B08"/>
    <w:rsid w:val="003E7117"/>
    <w:rsid w:val="003F0796"/>
    <w:rsid w:val="003F0D91"/>
    <w:rsid w:val="003F39EA"/>
    <w:rsid w:val="003F59E5"/>
    <w:rsid w:val="003F65F6"/>
    <w:rsid w:val="003F7AAB"/>
    <w:rsid w:val="00402B80"/>
    <w:rsid w:val="00405B03"/>
    <w:rsid w:val="00406C9B"/>
    <w:rsid w:val="00407B30"/>
    <w:rsid w:val="00410F30"/>
    <w:rsid w:val="00415B8C"/>
    <w:rsid w:val="0041608A"/>
    <w:rsid w:val="00417194"/>
    <w:rsid w:val="00417769"/>
    <w:rsid w:val="0042004D"/>
    <w:rsid w:val="00420848"/>
    <w:rsid w:val="0042276B"/>
    <w:rsid w:val="004229FA"/>
    <w:rsid w:val="00422E91"/>
    <w:rsid w:val="00423204"/>
    <w:rsid w:val="0042583C"/>
    <w:rsid w:val="00425D7F"/>
    <w:rsid w:val="004278A2"/>
    <w:rsid w:val="00427DDB"/>
    <w:rsid w:val="00430AE4"/>
    <w:rsid w:val="00430D6F"/>
    <w:rsid w:val="00431885"/>
    <w:rsid w:val="004337C6"/>
    <w:rsid w:val="004363AF"/>
    <w:rsid w:val="00436DA8"/>
    <w:rsid w:val="004377A2"/>
    <w:rsid w:val="00437AD1"/>
    <w:rsid w:val="00440176"/>
    <w:rsid w:val="0044064F"/>
    <w:rsid w:val="00440E9F"/>
    <w:rsid w:val="00441405"/>
    <w:rsid w:val="0044378A"/>
    <w:rsid w:val="00444075"/>
    <w:rsid w:val="0044545F"/>
    <w:rsid w:val="004459E7"/>
    <w:rsid w:val="004508C1"/>
    <w:rsid w:val="00450D99"/>
    <w:rsid w:val="00451F62"/>
    <w:rsid w:val="00454970"/>
    <w:rsid w:val="00454B2F"/>
    <w:rsid w:val="004552CC"/>
    <w:rsid w:val="004563C3"/>
    <w:rsid w:val="004565F1"/>
    <w:rsid w:val="00456DFF"/>
    <w:rsid w:val="004572FE"/>
    <w:rsid w:val="00460412"/>
    <w:rsid w:val="00462378"/>
    <w:rsid w:val="00462CC9"/>
    <w:rsid w:val="004632ED"/>
    <w:rsid w:val="004652B4"/>
    <w:rsid w:val="00467628"/>
    <w:rsid w:val="0047126F"/>
    <w:rsid w:val="0047521A"/>
    <w:rsid w:val="0047658C"/>
    <w:rsid w:val="00482EB3"/>
    <w:rsid w:val="00483A53"/>
    <w:rsid w:val="004844E2"/>
    <w:rsid w:val="00484D6A"/>
    <w:rsid w:val="00485EB3"/>
    <w:rsid w:val="00487C5E"/>
    <w:rsid w:val="00487F30"/>
    <w:rsid w:val="00490EDC"/>
    <w:rsid w:val="0049158A"/>
    <w:rsid w:val="00493C93"/>
    <w:rsid w:val="00493EA7"/>
    <w:rsid w:val="00495463"/>
    <w:rsid w:val="00495F65"/>
    <w:rsid w:val="004969AE"/>
    <w:rsid w:val="004A21D2"/>
    <w:rsid w:val="004A4BA0"/>
    <w:rsid w:val="004A664A"/>
    <w:rsid w:val="004B05BA"/>
    <w:rsid w:val="004B104C"/>
    <w:rsid w:val="004B454C"/>
    <w:rsid w:val="004B4BB1"/>
    <w:rsid w:val="004C082B"/>
    <w:rsid w:val="004C3ADE"/>
    <w:rsid w:val="004C4726"/>
    <w:rsid w:val="004C4BA4"/>
    <w:rsid w:val="004C4C41"/>
    <w:rsid w:val="004C4D2A"/>
    <w:rsid w:val="004C5D08"/>
    <w:rsid w:val="004C7938"/>
    <w:rsid w:val="004C7C8B"/>
    <w:rsid w:val="004D2946"/>
    <w:rsid w:val="004D2BF8"/>
    <w:rsid w:val="004D38BA"/>
    <w:rsid w:val="004D3C45"/>
    <w:rsid w:val="004D4C81"/>
    <w:rsid w:val="004E0366"/>
    <w:rsid w:val="004E109F"/>
    <w:rsid w:val="004E120D"/>
    <w:rsid w:val="004E19AF"/>
    <w:rsid w:val="004E1DDF"/>
    <w:rsid w:val="004E1E1B"/>
    <w:rsid w:val="004E287B"/>
    <w:rsid w:val="004E4CFE"/>
    <w:rsid w:val="004E53F6"/>
    <w:rsid w:val="004E5420"/>
    <w:rsid w:val="004E5FA5"/>
    <w:rsid w:val="004E5FC4"/>
    <w:rsid w:val="004E5FD7"/>
    <w:rsid w:val="004E644C"/>
    <w:rsid w:val="004E7326"/>
    <w:rsid w:val="004F013E"/>
    <w:rsid w:val="004F2D81"/>
    <w:rsid w:val="004F3980"/>
    <w:rsid w:val="004F4036"/>
    <w:rsid w:val="004F40A5"/>
    <w:rsid w:val="004F46D5"/>
    <w:rsid w:val="004F4827"/>
    <w:rsid w:val="004F562C"/>
    <w:rsid w:val="004F5B8B"/>
    <w:rsid w:val="004F6D00"/>
    <w:rsid w:val="005002EF"/>
    <w:rsid w:val="005009F2"/>
    <w:rsid w:val="005013D9"/>
    <w:rsid w:val="00501E92"/>
    <w:rsid w:val="00502BA4"/>
    <w:rsid w:val="005053CA"/>
    <w:rsid w:val="00506650"/>
    <w:rsid w:val="00506F05"/>
    <w:rsid w:val="00507C39"/>
    <w:rsid w:val="00510D34"/>
    <w:rsid w:val="00511648"/>
    <w:rsid w:val="00511765"/>
    <w:rsid w:val="005128DD"/>
    <w:rsid w:val="00512E62"/>
    <w:rsid w:val="005134DD"/>
    <w:rsid w:val="00514540"/>
    <w:rsid w:val="005172F0"/>
    <w:rsid w:val="00517EB8"/>
    <w:rsid w:val="0052041F"/>
    <w:rsid w:val="0052064A"/>
    <w:rsid w:val="005207D4"/>
    <w:rsid w:val="0052115F"/>
    <w:rsid w:val="005231E6"/>
    <w:rsid w:val="005238AC"/>
    <w:rsid w:val="00523A62"/>
    <w:rsid w:val="00524C5F"/>
    <w:rsid w:val="00524D50"/>
    <w:rsid w:val="0052796D"/>
    <w:rsid w:val="0053016B"/>
    <w:rsid w:val="00530227"/>
    <w:rsid w:val="00530D38"/>
    <w:rsid w:val="0053267C"/>
    <w:rsid w:val="005330A4"/>
    <w:rsid w:val="005337FB"/>
    <w:rsid w:val="00536EA7"/>
    <w:rsid w:val="005375C0"/>
    <w:rsid w:val="00537AEE"/>
    <w:rsid w:val="0054058D"/>
    <w:rsid w:val="005430E7"/>
    <w:rsid w:val="0054362D"/>
    <w:rsid w:val="00543644"/>
    <w:rsid w:val="00544B6C"/>
    <w:rsid w:val="00544DDF"/>
    <w:rsid w:val="005476DB"/>
    <w:rsid w:val="005477C4"/>
    <w:rsid w:val="00547A5E"/>
    <w:rsid w:val="00550784"/>
    <w:rsid w:val="0055273C"/>
    <w:rsid w:val="005527C6"/>
    <w:rsid w:val="00552FC8"/>
    <w:rsid w:val="0055341B"/>
    <w:rsid w:val="0056003F"/>
    <w:rsid w:val="005614E9"/>
    <w:rsid w:val="005641B6"/>
    <w:rsid w:val="0056676D"/>
    <w:rsid w:val="005670FD"/>
    <w:rsid w:val="005711E3"/>
    <w:rsid w:val="00571BE1"/>
    <w:rsid w:val="00572079"/>
    <w:rsid w:val="00572B7A"/>
    <w:rsid w:val="00573B9A"/>
    <w:rsid w:val="00574445"/>
    <w:rsid w:val="00574477"/>
    <w:rsid w:val="00574FAE"/>
    <w:rsid w:val="0057513B"/>
    <w:rsid w:val="0058067E"/>
    <w:rsid w:val="00581200"/>
    <w:rsid w:val="00582AE0"/>
    <w:rsid w:val="005834B4"/>
    <w:rsid w:val="00583BF3"/>
    <w:rsid w:val="00583EB9"/>
    <w:rsid w:val="00584765"/>
    <w:rsid w:val="0058482B"/>
    <w:rsid w:val="00584D2C"/>
    <w:rsid w:val="0058569B"/>
    <w:rsid w:val="00591777"/>
    <w:rsid w:val="00593E18"/>
    <w:rsid w:val="0059430E"/>
    <w:rsid w:val="00594F43"/>
    <w:rsid w:val="00596EB9"/>
    <w:rsid w:val="005A0E82"/>
    <w:rsid w:val="005A0F5D"/>
    <w:rsid w:val="005A148C"/>
    <w:rsid w:val="005A25F7"/>
    <w:rsid w:val="005A5A46"/>
    <w:rsid w:val="005A71F7"/>
    <w:rsid w:val="005B258B"/>
    <w:rsid w:val="005B26A6"/>
    <w:rsid w:val="005B3331"/>
    <w:rsid w:val="005B359F"/>
    <w:rsid w:val="005B4D2E"/>
    <w:rsid w:val="005B58A9"/>
    <w:rsid w:val="005B6DCC"/>
    <w:rsid w:val="005B6F3A"/>
    <w:rsid w:val="005B7DE4"/>
    <w:rsid w:val="005C0231"/>
    <w:rsid w:val="005C1C4C"/>
    <w:rsid w:val="005C2E07"/>
    <w:rsid w:val="005C48BC"/>
    <w:rsid w:val="005C4999"/>
    <w:rsid w:val="005C612C"/>
    <w:rsid w:val="005C6770"/>
    <w:rsid w:val="005C7002"/>
    <w:rsid w:val="005D0285"/>
    <w:rsid w:val="005D48E0"/>
    <w:rsid w:val="005D4EAE"/>
    <w:rsid w:val="005D5267"/>
    <w:rsid w:val="005D71D3"/>
    <w:rsid w:val="005D7C09"/>
    <w:rsid w:val="005E2175"/>
    <w:rsid w:val="005E2D85"/>
    <w:rsid w:val="005F0872"/>
    <w:rsid w:val="005F12EB"/>
    <w:rsid w:val="005F136A"/>
    <w:rsid w:val="005F19D1"/>
    <w:rsid w:val="005F1BFC"/>
    <w:rsid w:val="005F3E15"/>
    <w:rsid w:val="005F6362"/>
    <w:rsid w:val="005F6A8B"/>
    <w:rsid w:val="00600ACD"/>
    <w:rsid w:val="00601C00"/>
    <w:rsid w:val="00602930"/>
    <w:rsid w:val="00603776"/>
    <w:rsid w:val="00604B45"/>
    <w:rsid w:val="00605CBE"/>
    <w:rsid w:val="00610347"/>
    <w:rsid w:val="006108C9"/>
    <w:rsid w:val="006118B9"/>
    <w:rsid w:val="0061286B"/>
    <w:rsid w:val="00612ED4"/>
    <w:rsid w:val="00613DF0"/>
    <w:rsid w:val="0061520B"/>
    <w:rsid w:val="00617671"/>
    <w:rsid w:val="0062003B"/>
    <w:rsid w:val="006208B9"/>
    <w:rsid w:val="00623D4B"/>
    <w:rsid w:val="00624729"/>
    <w:rsid w:val="00624D4B"/>
    <w:rsid w:val="00625414"/>
    <w:rsid w:val="00625A28"/>
    <w:rsid w:val="0062753F"/>
    <w:rsid w:val="00632006"/>
    <w:rsid w:val="00632517"/>
    <w:rsid w:val="0063378D"/>
    <w:rsid w:val="0063486D"/>
    <w:rsid w:val="0063594D"/>
    <w:rsid w:val="006374F4"/>
    <w:rsid w:val="006449D9"/>
    <w:rsid w:val="00646104"/>
    <w:rsid w:val="00647204"/>
    <w:rsid w:val="0064750F"/>
    <w:rsid w:val="00647F34"/>
    <w:rsid w:val="00650C38"/>
    <w:rsid w:val="006516BC"/>
    <w:rsid w:val="006517E2"/>
    <w:rsid w:val="0065189B"/>
    <w:rsid w:val="00651D02"/>
    <w:rsid w:val="00652E82"/>
    <w:rsid w:val="00653106"/>
    <w:rsid w:val="00653121"/>
    <w:rsid w:val="006533BB"/>
    <w:rsid w:val="00654FAF"/>
    <w:rsid w:val="00655172"/>
    <w:rsid w:val="0065661D"/>
    <w:rsid w:val="00657A93"/>
    <w:rsid w:val="00662380"/>
    <w:rsid w:val="00662F67"/>
    <w:rsid w:val="00664933"/>
    <w:rsid w:val="006649BD"/>
    <w:rsid w:val="006656DA"/>
    <w:rsid w:val="00665E56"/>
    <w:rsid w:val="006666C4"/>
    <w:rsid w:val="006673D0"/>
    <w:rsid w:val="00673F1B"/>
    <w:rsid w:val="00674CDB"/>
    <w:rsid w:val="006763E3"/>
    <w:rsid w:val="00676ECC"/>
    <w:rsid w:val="006774EF"/>
    <w:rsid w:val="00681089"/>
    <w:rsid w:val="006818B4"/>
    <w:rsid w:val="00684069"/>
    <w:rsid w:val="00685CAB"/>
    <w:rsid w:val="006919AE"/>
    <w:rsid w:val="006935ED"/>
    <w:rsid w:val="00693B81"/>
    <w:rsid w:val="00693F63"/>
    <w:rsid w:val="00693F9A"/>
    <w:rsid w:val="006949E9"/>
    <w:rsid w:val="006951E8"/>
    <w:rsid w:val="00695DBA"/>
    <w:rsid w:val="0069725C"/>
    <w:rsid w:val="00697E7D"/>
    <w:rsid w:val="006A01E5"/>
    <w:rsid w:val="006A1378"/>
    <w:rsid w:val="006A2E9A"/>
    <w:rsid w:val="006A3CAB"/>
    <w:rsid w:val="006A65AC"/>
    <w:rsid w:val="006A6C39"/>
    <w:rsid w:val="006A73D6"/>
    <w:rsid w:val="006A7D97"/>
    <w:rsid w:val="006B4435"/>
    <w:rsid w:val="006B4A52"/>
    <w:rsid w:val="006B4E42"/>
    <w:rsid w:val="006B6E73"/>
    <w:rsid w:val="006C1C86"/>
    <w:rsid w:val="006C3FE8"/>
    <w:rsid w:val="006C4B36"/>
    <w:rsid w:val="006C5820"/>
    <w:rsid w:val="006C7E24"/>
    <w:rsid w:val="006D0F56"/>
    <w:rsid w:val="006D2107"/>
    <w:rsid w:val="006D39B7"/>
    <w:rsid w:val="006D3AF8"/>
    <w:rsid w:val="006D45F4"/>
    <w:rsid w:val="006D4651"/>
    <w:rsid w:val="006D4705"/>
    <w:rsid w:val="006E0106"/>
    <w:rsid w:val="006E01FE"/>
    <w:rsid w:val="006E046B"/>
    <w:rsid w:val="006E04F9"/>
    <w:rsid w:val="006E0DB7"/>
    <w:rsid w:val="006E1713"/>
    <w:rsid w:val="006E2C38"/>
    <w:rsid w:val="006E2C9A"/>
    <w:rsid w:val="006E5965"/>
    <w:rsid w:val="006E6667"/>
    <w:rsid w:val="006E6B9F"/>
    <w:rsid w:val="006E7E20"/>
    <w:rsid w:val="006F01A3"/>
    <w:rsid w:val="006F165E"/>
    <w:rsid w:val="006F1C2D"/>
    <w:rsid w:val="006F27D7"/>
    <w:rsid w:val="006F34AA"/>
    <w:rsid w:val="006F39C2"/>
    <w:rsid w:val="006F56E9"/>
    <w:rsid w:val="006F5DCF"/>
    <w:rsid w:val="006F5DE1"/>
    <w:rsid w:val="006F6B9E"/>
    <w:rsid w:val="006F7E40"/>
    <w:rsid w:val="0070095C"/>
    <w:rsid w:val="0070410F"/>
    <w:rsid w:val="007051F7"/>
    <w:rsid w:val="00706150"/>
    <w:rsid w:val="00707797"/>
    <w:rsid w:val="00710DC4"/>
    <w:rsid w:val="00712939"/>
    <w:rsid w:val="00712B09"/>
    <w:rsid w:val="007145CD"/>
    <w:rsid w:val="007172CF"/>
    <w:rsid w:val="00717C10"/>
    <w:rsid w:val="00717DFD"/>
    <w:rsid w:val="00721185"/>
    <w:rsid w:val="007227B5"/>
    <w:rsid w:val="0072364B"/>
    <w:rsid w:val="0072403D"/>
    <w:rsid w:val="00724A3B"/>
    <w:rsid w:val="0072721E"/>
    <w:rsid w:val="007276AE"/>
    <w:rsid w:val="00730888"/>
    <w:rsid w:val="00731DEB"/>
    <w:rsid w:val="00731E19"/>
    <w:rsid w:val="00735754"/>
    <w:rsid w:val="00735BCE"/>
    <w:rsid w:val="00737162"/>
    <w:rsid w:val="00737589"/>
    <w:rsid w:val="0074092A"/>
    <w:rsid w:val="0074235C"/>
    <w:rsid w:val="007423B1"/>
    <w:rsid w:val="00742784"/>
    <w:rsid w:val="00742F40"/>
    <w:rsid w:val="00743E74"/>
    <w:rsid w:val="00744EFC"/>
    <w:rsid w:val="0074595E"/>
    <w:rsid w:val="00745BB9"/>
    <w:rsid w:val="00747CB2"/>
    <w:rsid w:val="00750726"/>
    <w:rsid w:val="00751121"/>
    <w:rsid w:val="007518CE"/>
    <w:rsid w:val="00751B38"/>
    <w:rsid w:val="00752079"/>
    <w:rsid w:val="00752972"/>
    <w:rsid w:val="00755653"/>
    <w:rsid w:val="00763DAD"/>
    <w:rsid w:val="00767F5C"/>
    <w:rsid w:val="00770B2D"/>
    <w:rsid w:val="00772CDC"/>
    <w:rsid w:val="0077310D"/>
    <w:rsid w:val="00773171"/>
    <w:rsid w:val="00776C35"/>
    <w:rsid w:val="0077787C"/>
    <w:rsid w:val="00783723"/>
    <w:rsid w:val="00783E19"/>
    <w:rsid w:val="00783E9B"/>
    <w:rsid w:val="007872FC"/>
    <w:rsid w:val="00787CB4"/>
    <w:rsid w:val="00791B66"/>
    <w:rsid w:val="007930C6"/>
    <w:rsid w:val="00793DDB"/>
    <w:rsid w:val="00794408"/>
    <w:rsid w:val="00794BAC"/>
    <w:rsid w:val="007952C4"/>
    <w:rsid w:val="007A276B"/>
    <w:rsid w:val="007A4047"/>
    <w:rsid w:val="007A46F8"/>
    <w:rsid w:val="007A6058"/>
    <w:rsid w:val="007A60C3"/>
    <w:rsid w:val="007A7C7D"/>
    <w:rsid w:val="007B0135"/>
    <w:rsid w:val="007B014B"/>
    <w:rsid w:val="007B0962"/>
    <w:rsid w:val="007B1E8C"/>
    <w:rsid w:val="007B21C9"/>
    <w:rsid w:val="007B4C0E"/>
    <w:rsid w:val="007B5DE7"/>
    <w:rsid w:val="007B65B8"/>
    <w:rsid w:val="007B6B7B"/>
    <w:rsid w:val="007B75A5"/>
    <w:rsid w:val="007C099C"/>
    <w:rsid w:val="007C0E3E"/>
    <w:rsid w:val="007C1504"/>
    <w:rsid w:val="007C18ED"/>
    <w:rsid w:val="007C22DA"/>
    <w:rsid w:val="007C2AD1"/>
    <w:rsid w:val="007C2F65"/>
    <w:rsid w:val="007C3C8D"/>
    <w:rsid w:val="007C3F3D"/>
    <w:rsid w:val="007C6410"/>
    <w:rsid w:val="007C67D0"/>
    <w:rsid w:val="007D05EC"/>
    <w:rsid w:val="007D084D"/>
    <w:rsid w:val="007D5A76"/>
    <w:rsid w:val="007D69AB"/>
    <w:rsid w:val="007E23A7"/>
    <w:rsid w:val="007E25BC"/>
    <w:rsid w:val="007F1331"/>
    <w:rsid w:val="007F2DA7"/>
    <w:rsid w:val="007F35F2"/>
    <w:rsid w:val="007F3BBB"/>
    <w:rsid w:val="007F56C7"/>
    <w:rsid w:val="007F743B"/>
    <w:rsid w:val="007F7568"/>
    <w:rsid w:val="007F7D8D"/>
    <w:rsid w:val="0080103A"/>
    <w:rsid w:val="00801405"/>
    <w:rsid w:val="008023B7"/>
    <w:rsid w:val="008027DC"/>
    <w:rsid w:val="00803110"/>
    <w:rsid w:val="00807F14"/>
    <w:rsid w:val="008101A9"/>
    <w:rsid w:val="00810D12"/>
    <w:rsid w:val="00810DCD"/>
    <w:rsid w:val="00810F8C"/>
    <w:rsid w:val="00811771"/>
    <w:rsid w:val="00811E08"/>
    <w:rsid w:val="0081578C"/>
    <w:rsid w:val="00816BCF"/>
    <w:rsid w:val="00817DE4"/>
    <w:rsid w:val="00820A5E"/>
    <w:rsid w:val="00823A84"/>
    <w:rsid w:val="0082651D"/>
    <w:rsid w:val="008277D7"/>
    <w:rsid w:val="008300EE"/>
    <w:rsid w:val="00832158"/>
    <w:rsid w:val="00833B94"/>
    <w:rsid w:val="00836008"/>
    <w:rsid w:val="00836DDE"/>
    <w:rsid w:val="008417D3"/>
    <w:rsid w:val="00841E19"/>
    <w:rsid w:val="008422E9"/>
    <w:rsid w:val="0084344B"/>
    <w:rsid w:val="008438A4"/>
    <w:rsid w:val="00843B7B"/>
    <w:rsid w:val="0084479A"/>
    <w:rsid w:val="00844807"/>
    <w:rsid w:val="00844B39"/>
    <w:rsid w:val="00845CCE"/>
    <w:rsid w:val="00847CA0"/>
    <w:rsid w:val="00850DFC"/>
    <w:rsid w:val="008521BD"/>
    <w:rsid w:val="0085288E"/>
    <w:rsid w:val="00852E64"/>
    <w:rsid w:val="00854D91"/>
    <w:rsid w:val="008552E1"/>
    <w:rsid w:val="00856D80"/>
    <w:rsid w:val="00861B61"/>
    <w:rsid w:val="00861E1B"/>
    <w:rsid w:val="00863457"/>
    <w:rsid w:val="008642DF"/>
    <w:rsid w:val="00864D6E"/>
    <w:rsid w:val="008651D4"/>
    <w:rsid w:val="008658C3"/>
    <w:rsid w:val="00866604"/>
    <w:rsid w:val="00866E36"/>
    <w:rsid w:val="00870E00"/>
    <w:rsid w:val="00872C37"/>
    <w:rsid w:val="0087369B"/>
    <w:rsid w:val="00873A21"/>
    <w:rsid w:val="0087425E"/>
    <w:rsid w:val="0087497B"/>
    <w:rsid w:val="00874ABB"/>
    <w:rsid w:val="00874E60"/>
    <w:rsid w:val="00875667"/>
    <w:rsid w:val="00875B07"/>
    <w:rsid w:val="00876AE2"/>
    <w:rsid w:val="00876D7B"/>
    <w:rsid w:val="00881219"/>
    <w:rsid w:val="00885523"/>
    <w:rsid w:val="00885E26"/>
    <w:rsid w:val="00886C69"/>
    <w:rsid w:val="00886F3D"/>
    <w:rsid w:val="0088792C"/>
    <w:rsid w:val="00891443"/>
    <w:rsid w:val="00893183"/>
    <w:rsid w:val="00893A19"/>
    <w:rsid w:val="008943C6"/>
    <w:rsid w:val="00897629"/>
    <w:rsid w:val="008A02F5"/>
    <w:rsid w:val="008A0414"/>
    <w:rsid w:val="008A0595"/>
    <w:rsid w:val="008A08DD"/>
    <w:rsid w:val="008A0C36"/>
    <w:rsid w:val="008A1164"/>
    <w:rsid w:val="008A3F09"/>
    <w:rsid w:val="008A4013"/>
    <w:rsid w:val="008A421D"/>
    <w:rsid w:val="008A59EA"/>
    <w:rsid w:val="008A67EA"/>
    <w:rsid w:val="008B0830"/>
    <w:rsid w:val="008B2511"/>
    <w:rsid w:val="008B3BB3"/>
    <w:rsid w:val="008B400F"/>
    <w:rsid w:val="008C1A20"/>
    <w:rsid w:val="008C3AB9"/>
    <w:rsid w:val="008C3B9F"/>
    <w:rsid w:val="008C3F32"/>
    <w:rsid w:val="008C4AAF"/>
    <w:rsid w:val="008D267D"/>
    <w:rsid w:val="008D3C75"/>
    <w:rsid w:val="008D3CDB"/>
    <w:rsid w:val="008D4CF3"/>
    <w:rsid w:val="008D53C9"/>
    <w:rsid w:val="008D5C46"/>
    <w:rsid w:val="008E3846"/>
    <w:rsid w:val="008E3B26"/>
    <w:rsid w:val="008E46D0"/>
    <w:rsid w:val="008E5170"/>
    <w:rsid w:val="008E5C08"/>
    <w:rsid w:val="008E5DE6"/>
    <w:rsid w:val="008E6BFE"/>
    <w:rsid w:val="008E7525"/>
    <w:rsid w:val="008F0CEE"/>
    <w:rsid w:val="008F37D5"/>
    <w:rsid w:val="008F3D50"/>
    <w:rsid w:val="008F611D"/>
    <w:rsid w:val="008F7D3B"/>
    <w:rsid w:val="00901C37"/>
    <w:rsid w:val="0090389E"/>
    <w:rsid w:val="00903F05"/>
    <w:rsid w:val="009051AD"/>
    <w:rsid w:val="00907B6F"/>
    <w:rsid w:val="009107B2"/>
    <w:rsid w:val="00911DDA"/>
    <w:rsid w:val="00912834"/>
    <w:rsid w:val="00912898"/>
    <w:rsid w:val="009143A8"/>
    <w:rsid w:val="00914750"/>
    <w:rsid w:val="00915629"/>
    <w:rsid w:val="00915BE2"/>
    <w:rsid w:val="0091661A"/>
    <w:rsid w:val="009210A8"/>
    <w:rsid w:val="00922988"/>
    <w:rsid w:val="00924608"/>
    <w:rsid w:val="009248CC"/>
    <w:rsid w:val="00924A58"/>
    <w:rsid w:val="00924AFD"/>
    <w:rsid w:val="009251DA"/>
    <w:rsid w:val="00925E43"/>
    <w:rsid w:val="00930160"/>
    <w:rsid w:val="009326B7"/>
    <w:rsid w:val="009346B9"/>
    <w:rsid w:val="009346BD"/>
    <w:rsid w:val="009356A5"/>
    <w:rsid w:val="00935C65"/>
    <w:rsid w:val="00935DC1"/>
    <w:rsid w:val="009375D9"/>
    <w:rsid w:val="00937AAF"/>
    <w:rsid w:val="00937DC7"/>
    <w:rsid w:val="00941D44"/>
    <w:rsid w:val="00944B60"/>
    <w:rsid w:val="0094540F"/>
    <w:rsid w:val="0094612D"/>
    <w:rsid w:val="00946F6A"/>
    <w:rsid w:val="00946FB3"/>
    <w:rsid w:val="00951036"/>
    <w:rsid w:val="00951C17"/>
    <w:rsid w:val="0095237A"/>
    <w:rsid w:val="00952A05"/>
    <w:rsid w:val="009540F4"/>
    <w:rsid w:val="00954299"/>
    <w:rsid w:val="0095470E"/>
    <w:rsid w:val="009558E9"/>
    <w:rsid w:val="009626C3"/>
    <w:rsid w:val="0096335D"/>
    <w:rsid w:val="009649E9"/>
    <w:rsid w:val="00965DC8"/>
    <w:rsid w:val="00965FCE"/>
    <w:rsid w:val="009701BA"/>
    <w:rsid w:val="00971214"/>
    <w:rsid w:val="00971468"/>
    <w:rsid w:val="009720BA"/>
    <w:rsid w:val="00972513"/>
    <w:rsid w:val="00972A4C"/>
    <w:rsid w:val="00973F6E"/>
    <w:rsid w:val="00974030"/>
    <w:rsid w:val="00975609"/>
    <w:rsid w:val="00977434"/>
    <w:rsid w:val="00980016"/>
    <w:rsid w:val="009800B0"/>
    <w:rsid w:val="0098022D"/>
    <w:rsid w:val="00980682"/>
    <w:rsid w:val="00980DB6"/>
    <w:rsid w:val="0098105E"/>
    <w:rsid w:val="009819F5"/>
    <w:rsid w:val="00983EDA"/>
    <w:rsid w:val="00983FA5"/>
    <w:rsid w:val="009857AC"/>
    <w:rsid w:val="00985F54"/>
    <w:rsid w:val="00986501"/>
    <w:rsid w:val="009878B8"/>
    <w:rsid w:val="009923B4"/>
    <w:rsid w:val="00992BBD"/>
    <w:rsid w:val="009945BD"/>
    <w:rsid w:val="009952D7"/>
    <w:rsid w:val="00995AE3"/>
    <w:rsid w:val="00996215"/>
    <w:rsid w:val="0099692B"/>
    <w:rsid w:val="009A18FF"/>
    <w:rsid w:val="009A6948"/>
    <w:rsid w:val="009A6B95"/>
    <w:rsid w:val="009B0138"/>
    <w:rsid w:val="009B24B6"/>
    <w:rsid w:val="009B30B6"/>
    <w:rsid w:val="009B5011"/>
    <w:rsid w:val="009B697C"/>
    <w:rsid w:val="009B6DF2"/>
    <w:rsid w:val="009B7BD2"/>
    <w:rsid w:val="009C1AB8"/>
    <w:rsid w:val="009C2F75"/>
    <w:rsid w:val="009C3520"/>
    <w:rsid w:val="009C6648"/>
    <w:rsid w:val="009C6E4B"/>
    <w:rsid w:val="009C6ECB"/>
    <w:rsid w:val="009C7DFD"/>
    <w:rsid w:val="009D03C6"/>
    <w:rsid w:val="009D1092"/>
    <w:rsid w:val="009D2034"/>
    <w:rsid w:val="009D2677"/>
    <w:rsid w:val="009D5A0A"/>
    <w:rsid w:val="009E033B"/>
    <w:rsid w:val="009E1A97"/>
    <w:rsid w:val="009E29A8"/>
    <w:rsid w:val="009E315B"/>
    <w:rsid w:val="009E32CC"/>
    <w:rsid w:val="009E4298"/>
    <w:rsid w:val="009E4F18"/>
    <w:rsid w:val="009E597D"/>
    <w:rsid w:val="009E773E"/>
    <w:rsid w:val="009F0D9D"/>
    <w:rsid w:val="009F1102"/>
    <w:rsid w:val="009F3620"/>
    <w:rsid w:val="009F3C59"/>
    <w:rsid w:val="009F4452"/>
    <w:rsid w:val="009F4557"/>
    <w:rsid w:val="009F4F39"/>
    <w:rsid w:val="009F539C"/>
    <w:rsid w:val="009F5CA8"/>
    <w:rsid w:val="009F77E4"/>
    <w:rsid w:val="00A015BD"/>
    <w:rsid w:val="00A07F68"/>
    <w:rsid w:val="00A13C33"/>
    <w:rsid w:val="00A14258"/>
    <w:rsid w:val="00A15159"/>
    <w:rsid w:val="00A1537A"/>
    <w:rsid w:val="00A165B4"/>
    <w:rsid w:val="00A20D15"/>
    <w:rsid w:val="00A2301E"/>
    <w:rsid w:val="00A2313F"/>
    <w:rsid w:val="00A24067"/>
    <w:rsid w:val="00A2519C"/>
    <w:rsid w:val="00A2596E"/>
    <w:rsid w:val="00A27EDD"/>
    <w:rsid w:val="00A30A76"/>
    <w:rsid w:val="00A31C02"/>
    <w:rsid w:val="00A32558"/>
    <w:rsid w:val="00A32594"/>
    <w:rsid w:val="00A32A15"/>
    <w:rsid w:val="00A32B34"/>
    <w:rsid w:val="00A32B42"/>
    <w:rsid w:val="00A339AD"/>
    <w:rsid w:val="00A350FB"/>
    <w:rsid w:val="00A35F62"/>
    <w:rsid w:val="00A36DF9"/>
    <w:rsid w:val="00A406B6"/>
    <w:rsid w:val="00A4233E"/>
    <w:rsid w:val="00A4241B"/>
    <w:rsid w:val="00A42539"/>
    <w:rsid w:val="00A44351"/>
    <w:rsid w:val="00A4498C"/>
    <w:rsid w:val="00A44F17"/>
    <w:rsid w:val="00A46A33"/>
    <w:rsid w:val="00A47E09"/>
    <w:rsid w:val="00A51E6D"/>
    <w:rsid w:val="00A52E73"/>
    <w:rsid w:val="00A54C35"/>
    <w:rsid w:val="00A55CD3"/>
    <w:rsid w:val="00A576B6"/>
    <w:rsid w:val="00A577EA"/>
    <w:rsid w:val="00A578A7"/>
    <w:rsid w:val="00A6080A"/>
    <w:rsid w:val="00A62D84"/>
    <w:rsid w:val="00A635B9"/>
    <w:rsid w:val="00A66050"/>
    <w:rsid w:val="00A67082"/>
    <w:rsid w:val="00A67416"/>
    <w:rsid w:val="00A67A79"/>
    <w:rsid w:val="00A70A0E"/>
    <w:rsid w:val="00A70D49"/>
    <w:rsid w:val="00A7438C"/>
    <w:rsid w:val="00A7566A"/>
    <w:rsid w:val="00A75BF0"/>
    <w:rsid w:val="00A7660E"/>
    <w:rsid w:val="00A7766D"/>
    <w:rsid w:val="00A776E0"/>
    <w:rsid w:val="00A80E50"/>
    <w:rsid w:val="00A81C65"/>
    <w:rsid w:val="00A82554"/>
    <w:rsid w:val="00A84AC6"/>
    <w:rsid w:val="00A85195"/>
    <w:rsid w:val="00A856EC"/>
    <w:rsid w:val="00A87573"/>
    <w:rsid w:val="00A875BF"/>
    <w:rsid w:val="00A87DDF"/>
    <w:rsid w:val="00A9007C"/>
    <w:rsid w:val="00A92038"/>
    <w:rsid w:val="00A926FD"/>
    <w:rsid w:val="00A939C1"/>
    <w:rsid w:val="00A94A52"/>
    <w:rsid w:val="00A94FDC"/>
    <w:rsid w:val="00A97F3A"/>
    <w:rsid w:val="00AA21AE"/>
    <w:rsid w:val="00AA3493"/>
    <w:rsid w:val="00AA3FAB"/>
    <w:rsid w:val="00AA48E9"/>
    <w:rsid w:val="00AA5B90"/>
    <w:rsid w:val="00AA79A0"/>
    <w:rsid w:val="00AA7E07"/>
    <w:rsid w:val="00AB0CE4"/>
    <w:rsid w:val="00AB18B6"/>
    <w:rsid w:val="00AB2A1F"/>
    <w:rsid w:val="00AB49A0"/>
    <w:rsid w:val="00AB5AED"/>
    <w:rsid w:val="00AB5F8F"/>
    <w:rsid w:val="00AB66FD"/>
    <w:rsid w:val="00AC0729"/>
    <w:rsid w:val="00AC1365"/>
    <w:rsid w:val="00AC1B28"/>
    <w:rsid w:val="00AC3A03"/>
    <w:rsid w:val="00AC3E92"/>
    <w:rsid w:val="00AC437C"/>
    <w:rsid w:val="00AC5171"/>
    <w:rsid w:val="00AC5599"/>
    <w:rsid w:val="00AC5B41"/>
    <w:rsid w:val="00AC5EE5"/>
    <w:rsid w:val="00AC666D"/>
    <w:rsid w:val="00AC735D"/>
    <w:rsid w:val="00AC7E36"/>
    <w:rsid w:val="00AD1280"/>
    <w:rsid w:val="00AD350B"/>
    <w:rsid w:val="00AD3AB4"/>
    <w:rsid w:val="00AD6AB8"/>
    <w:rsid w:val="00AD7EBD"/>
    <w:rsid w:val="00AE00A5"/>
    <w:rsid w:val="00AE07F1"/>
    <w:rsid w:val="00AE0D3E"/>
    <w:rsid w:val="00AE1373"/>
    <w:rsid w:val="00AE209F"/>
    <w:rsid w:val="00AE4434"/>
    <w:rsid w:val="00AE644A"/>
    <w:rsid w:val="00AE6DB8"/>
    <w:rsid w:val="00AE6F2B"/>
    <w:rsid w:val="00AE7F3E"/>
    <w:rsid w:val="00AF4336"/>
    <w:rsid w:val="00AF6445"/>
    <w:rsid w:val="00AF6692"/>
    <w:rsid w:val="00AF7ABD"/>
    <w:rsid w:val="00B001EA"/>
    <w:rsid w:val="00B00F4D"/>
    <w:rsid w:val="00B05182"/>
    <w:rsid w:val="00B07A85"/>
    <w:rsid w:val="00B12756"/>
    <w:rsid w:val="00B13FA4"/>
    <w:rsid w:val="00B14542"/>
    <w:rsid w:val="00B16FD4"/>
    <w:rsid w:val="00B17D1D"/>
    <w:rsid w:val="00B212DD"/>
    <w:rsid w:val="00B21FC0"/>
    <w:rsid w:val="00B23B26"/>
    <w:rsid w:val="00B24577"/>
    <w:rsid w:val="00B25ADE"/>
    <w:rsid w:val="00B2622D"/>
    <w:rsid w:val="00B26F4F"/>
    <w:rsid w:val="00B30095"/>
    <w:rsid w:val="00B30B6E"/>
    <w:rsid w:val="00B326B8"/>
    <w:rsid w:val="00B33D17"/>
    <w:rsid w:val="00B33D70"/>
    <w:rsid w:val="00B35A11"/>
    <w:rsid w:val="00B363FE"/>
    <w:rsid w:val="00B40E01"/>
    <w:rsid w:val="00B44EBE"/>
    <w:rsid w:val="00B45A8B"/>
    <w:rsid w:val="00B45AAA"/>
    <w:rsid w:val="00B460EA"/>
    <w:rsid w:val="00B46BCE"/>
    <w:rsid w:val="00B46BE9"/>
    <w:rsid w:val="00B46CF5"/>
    <w:rsid w:val="00B47F5D"/>
    <w:rsid w:val="00B50525"/>
    <w:rsid w:val="00B5244E"/>
    <w:rsid w:val="00B52806"/>
    <w:rsid w:val="00B52CC7"/>
    <w:rsid w:val="00B52D82"/>
    <w:rsid w:val="00B53132"/>
    <w:rsid w:val="00B534E4"/>
    <w:rsid w:val="00B53B17"/>
    <w:rsid w:val="00B53B2A"/>
    <w:rsid w:val="00B5475D"/>
    <w:rsid w:val="00B5538D"/>
    <w:rsid w:val="00B55FDD"/>
    <w:rsid w:val="00B5606D"/>
    <w:rsid w:val="00B5616A"/>
    <w:rsid w:val="00B56490"/>
    <w:rsid w:val="00B567C5"/>
    <w:rsid w:val="00B609DF"/>
    <w:rsid w:val="00B60ADE"/>
    <w:rsid w:val="00B61F16"/>
    <w:rsid w:val="00B62A94"/>
    <w:rsid w:val="00B636F0"/>
    <w:rsid w:val="00B64B6F"/>
    <w:rsid w:val="00B656B8"/>
    <w:rsid w:val="00B65E29"/>
    <w:rsid w:val="00B66688"/>
    <w:rsid w:val="00B67713"/>
    <w:rsid w:val="00B73B55"/>
    <w:rsid w:val="00B75186"/>
    <w:rsid w:val="00B75CAA"/>
    <w:rsid w:val="00B75D05"/>
    <w:rsid w:val="00B76B6D"/>
    <w:rsid w:val="00B77FB0"/>
    <w:rsid w:val="00B800C7"/>
    <w:rsid w:val="00B80543"/>
    <w:rsid w:val="00B827FC"/>
    <w:rsid w:val="00B83923"/>
    <w:rsid w:val="00B83C44"/>
    <w:rsid w:val="00B8443B"/>
    <w:rsid w:val="00B85A7E"/>
    <w:rsid w:val="00B8618C"/>
    <w:rsid w:val="00B8704C"/>
    <w:rsid w:val="00B87096"/>
    <w:rsid w:val="00B908A8"/>
    <w:rsid w:val="00B92398"/>
    <w:rsid w:val="00B92929"/>
    <w:rsid w:val="00B972B3"/>
    <w:rsid w:val="00B97613"/>
    <w:rsid w:val="00B97FE4"/>
    <w:rsid w:val="00BA1B90"/>
    <w:rsid w:val="00BA1D33"/>
    <w:rsid w:val="00BA50C9"/>
    <w:rsid w:val="00BA66EE"/>
    <w:rsid w:val="00BA6886"/>
    <w:rsid w:val="00BA6C57"/>
    <w:rsid w:val="00BA6C95"/>
    <w:rsid w:val="00BB0F59"/>
    <w:rsid w:val="00BB34AC"/>
    <w:rsid w:val="00BB376B"/>
    <w:rsid w:val="00BB42AB"/>
    <w:rsid w:val="00BB4CEE"/>
    <w:rsid w:val="00BB4F03"/>
    <w:rsid w:val="00BB6AD9"/>
    <w:rsid w:val="00BB74F1"/>
    <w:rsid w:val="00BB7616"/>
    <w:rsid w:val="00BB7F2D"/>
    <w:rsid w:val="00BC2825"/>
    <w:rsid w:val="00BC2DE2"/>
    <w:rsid w:val="00BC3993"/>
    <w:rsid w:val="00BC4DE4"/>
    <w:rsid w:val="00BC582A"/>
    <w:rsid w:val="00BC5A57"/>
    <w:rsid w:val="00BC5B82"/>
    <w:rsid w:val="00BC68DD"/>
    <w:rsid w:val="00BD1BEC"/>
    <w:rsid w:val="00BD2E0D"/>
    <w:rsid w:val="00BD51BD"/>
    <w:rsid w:val="00BE0D81"/>
    <w:rsid w:val="00BE11E5"/>
    <w:rsid w:val="00BE1670"/>
    <w:rsid w:val="00BE21A0"/>
    <w:rsid w:val="00BE43F4"/>
    <w:rsid w:val="00BF27FE"/>
    <w:rsid w:val="00BF5046"/>
    <w:rsid w:val="00BF5140"/>
    <w:rsid w:val="00BF6844"/>
    <w:rsid w:val="00C015A0"/>
    <w:rsid w:val="00C0179A"/>
    <w:rsid w:val="00C04E38"/>
    <w:rsid w:val="00C05BA4"/>
    <w:rsid w:val="00C069F1"/>
    <w:rsid w:val="00C10A69"/>
    <w:rsid w:val="00C11CC8"/>
    <w:rsid w:val="00C13874"/>
    <w:rsid w:val="00C13CC7"/>
    <w:rsid w:val="00C1412A"/>
    <w:rsid w:val="00C150A2"/>
    <w:rsid w:val="00C162CC"/>
    <w:rsid w:val="00C168C1"/>
    <w:rsid w:val="00C17390"/>
    <w:rsid w:val="00C17A32"/>
    <w:rsid w:val="00C220A6"/>
    <w:rsid w:val="00C2365C"/>
    <w:rsid w:val="00C24E52"/>
    <w:rsid w:val="00C259F9"/>
    <w:rsid w:val="00C25F1F"/>
    <w:rsid w:val="00C263FE"/>
    <w:rsid w:val="00C26B53"/>
    <w:rsid w:val="00C275A7"/>
    <w:rsid w:val="00C279AA"/>
    <w:rsid w:val="00C302B3"/>
    <w:rsid w:val="00C3109B"/>
    <w:rsid w:val="00C33CEE"/>
    <w:rsid w:val="00C36528"/>
    <w:rsid w:val="00C40277"/>
    <w:rsid w:val="00C40C8A"/>
    <w:rsid w:val="00C4163D"/>
    <w:rsid w:val="00C4252E"/>
    <w:rsid w:val="00C43EAB"/>
    <w:rsid w:val="00C4413B"/>
    <w:rsid w:val="00C4459D"/>
    <w:rsid w:val="00C45CA7"/>
    <w:rsid w:val="00C52B25"/>
    <w:rsid w:val="00C53736"/>
    <w:rsid w:val="00C53D01"/>
    <w:rsid w:val="00C550F3"/>
    <w:rsid w:val="00C55AF3"/>
    <w:rsid w:val="00C56AB7"/>
    <w:rsid w:val="00C63028"/>
    <w:rsid w:val="00C63EA4"/>
    <w:rsid w:val="00C655E4"/>
    <w:rsid w:val="00C65BD9"/>
    <w:rsid w:val="00C65E84"/>
    <w:rsid w:val="00C700D2"/>
    <w:rsid w:val="00C70754"/>
    <w:rsid w:val="00C714D8"/>
    <w:rsid w:val="00C7601B"/>
    <w:rsid w:val="00C76ABC"/>
    <w:rsid w:val="00C76FEA"/>
    <w:rsid w:val="00C77775"/>
    <w:rsid w:val="00C77D38"/>
    <w:rsid w:val="00C803FB"/>
    <w:rsid w:val="00C81200"/>
    <w:rsid w:val="00C81E22"/>
    <w:rsid w:val="00C82808"/>
    <w:rsid w:val="00C84CB8"/>
    <w:rsid w:val="00C84E35"/>
    <w:rsid w:val="00C85C8A"/>
    <w:rsid w:val="00C871D9"/>
    <w:rsid w:val="00C872BB"/>
    <w:rsid w:val="00C87FCA"/>
    <w:rsid w:val="00C9087A"/>
    <w:rsid w:val="00C91E1C"/>
    <w:rsid w:val="00C9233D"/>
    <w:rsid w:val="00C94E30"/>
    <w:rsid w:val="00CA01BC"/>
    <w:rsid w:val="00CA07F8"/>
    <w:rsid w:val="00CA2C5A"/>
    <w:rsid w:val="00CA397C"/>
    <w:rsid w:val="00CA62A4"/>
    <w:rsid w:val="00CB270C"/>
    <w:rsid w:val="00CB4B69"/>
    <w:rsid w:val="00CB52D6"/>
    <w:rsid w:val="00CB73F3"/>
    <w:rsid w:val="00CC08FF"/>
    <w:rsid w:val="00CC11EC"/>
    <w:rsid w:val="00CC3C70"/>
    <w:rsid w:val="00CC7229"/>
    <w:rsid w:val="00CC77A1"/>
    <w:rsid w:val="00CC7E0A"/>
    <w:rsid w:val="00CD0C14"/>
    <w:rsid w:val="00CD1D04"/>
    <w:rsid w:val="00CD28EE"/>
    <w:rsid w:val="00CD65B3"/>
    <w:rsid w:val="00CD7B31"/>
    <w:rsid w:val="00CE01BE"/>
    <w:rsid w:val="00CE0DBD"/>
    <w:rsid w:val="00CE0DD2"/>
    <w:rsid w:val="00CE1311"/>
    <w:rsid w:val="00CE39B2"/>
    <w:rsid w:val="00CE42FB"/>
    <w:rsid w:val="00CE4833"/>
    <w:rsid w:val="00CE48D4"/>
    <w:rsid w:val="00CE5D27"/>
    <w:rsid w:val="00CE676D"/>
    <w:rsid w:val="00CE7763"/>
    <w:rsid w:val="00CF175B"/>
    <w:rsid w:val="00CF33C9"/>
    <w:rsid w:val="00CF407E"/>
    <w:rsid w:val="00CF4DE3"/>
    <w:rsid w:val="00CF50E0"/>
    <w:rsid w:val="00CF5423"/>
    <w:rsid w:val="00CF57AB"/>
    <w:rsid w:val="00CF5C0A"/>
    <w:rsid w:val="00CF688E"/>
    <w:rsid w:val="00CF7506"/>
    <w:rsid w:val="00D0013F"/>
    <w:rsid w:val="00D01CDC"/>
    <w:rsid w:val="00D02F1A"/>
    <w:rsid w:val="00D03354"/>
    <w:rsid w:val="00D04CC8"/>
    <w:rsid w:val="00D04EE7"/>
    <w:rsid w:val="00D050FA"/>
    <w:rsid w:val="00D05B79"/>
    <w:rsid w:val="00D10761"/>
    <w:rsid w:val="00D10AB0"/>
    <w:rsid w:val="00D10B61"/>
    <w:rsid w:val="00D1145C"/>
    <w:rsid w:val="00D1378A"/>
    <w:rsid w:val="00D15A4D"/>
    <w:rsid w:val="00D16A43"/>
    <w:rsid w:val="00D170BB"/>
    <w:rsid w:val="00D20193"/>
    <w:rsid w:val="00D20427"/>
    <w:rsid w:val="00D20ECD"/>
    <w:rsid w:val="00D24521"/>
    <w:rsid w:val="00D24C8B"/>
    <w:rsid w:val="00D27330"/>
    <w:rsid w:val="00D278CD"/>
    <w:rsid w:val="00D305E1"/>
    <w:rsid w:val="00D31128"/>
    <w:rsid w:val="00D32233"/>
    <w:rsid w:val="00D323B5"/>
    <w:rsid w:val="00D33473"/>
    <w:rsid w:val="00D36DCB"/>
    <w:rsid w:val="00D45995"/>
    <w:rsid w:val="00D4610E"/>
    <w:rsid w:val="00D46A26"/>
    <w:rsid w:val="00D46FC9"/>
    <w:rsid w:val="00D52699"/>
    <w:rsid w:val="00D5430D"/>
    <w:rsid w:val="00D5554B"/>
    <w:rsid w:val="00D55BBF"/>
    <w:rsid w:val="00D573C4"/>
    <w:rsid w:val="00D60B31"/>
    <w:rsid w:val="00D62222"/>
    <w:rsid w:val="00D64200"/>
    <w:rsid w:val="00D642D5"/>
    <w:rsid w:val="00D64EB0"/>
    <w:rsid w:val="00D65F6F"/>
    <w:rsid w:val="00D72174"/>
    <w:rsid w:val="00D72FDA"/>
    <w:rsid w:val="00D73451"/>
    <w:rsid w:val="00D73605"/>
    <w:rsid w:val="00D74DF2"/>
    <w:rsid w:val="00D762A1"/>
    <w:rsid w:val="00D7669F"/>
    <w:rsid w:val="00D76DE8"/>
    <w:rsid w:val="00D772B7"/>
    <w:rsid w:val="00D801A4"/>
    <w:rsid w:val="00D80545"/>
    <w:rsid w:val="00D8072F"/>
    <w:rsid w:val="00D808DC"/>
    <w:rsid w:val="00D84222"/>
    <w:rsid w:val="00D84B1F"/>
    <w:rsid w:val="00D850B9"/>
    <w:rsid w:val="00D90330"/>
    <w:rsid w:val="00D90754"/>
    <w:rsid w:val="00D9305D"/>
    <w:rsid w:val="00D9313F"/>
    <w:rsid w:val="00D9333C"/>
    <w:rsid w:val="00D93729"/>
    <w:rsid w:val="00D96339"/>
    <w:rsid w:val="00D97682"/>
    <w:rsid w:val="00D976A9"/>
    <w:rsid w:val="00DA0218"/>
    <w:rsid w:val="00DA0DFD"/>
    <w:rsid w:val="00DA0F0A"/>
    <w:rsid w:val="00DA172F"/>
    <w:rsid w:val="00DA2CA1"/>
    <w:rsid w:val="00DA2F7B"/>
    <w:rsid w:val="00DA43B0"/>
    <w:rsid w:val="00DA51FF"/>
    <w:rsid w:val="00DA5680"/>
    <w:rsid w:val="00DA680C"/>
    <w:rsid w:val="00DA7737"/>
    <w:rsid w:val="00DB5B23"/>
    <w:rsid w:val="00DB5E05"/>
    <w:rsid w:val="00DB6E5E"/>
    <w:rsid w:val="00DB7AA4"/>
    <w:rsid w:val="00DB7C34"/>
    <w:rsid w:val="00DC0024"/>
    <w:rsid w:val="00DC061B"/>
    <w:rsid w:val="00DC116B"/>
    <w:rsid w:val="00DC1884"/>
    <w:rsid w:val="00DC41A9"/>
    <w:rsid w:val="00DC41D7"/>
    <w:rsid w:val="00DC4AC9"/>
    <w:rsid w:val="00DC61A1"/>
    <w:rsid w:val="00DC7352"/>
    <w:rsid w:val="00DC7A31"/>
    <w:rsid w:val="00DD0374"/>
    <w:rsid w:val="00DD0A2A"/>
    <w:rsid w:val="00DD1046"/>
    <w:rsid w:val="00DD1330"/>
    <w:rsid w:val="00DD2192"/>
    <w:rsid w:val="00DD3588"/>
    <w:rsid w:val="00DD4C7D"/>
    <w:rsid w:val="00DE0970"/>
    <w:rsid w:val="00DE0F7E"/>
    <w:rsid w:val="00DE51E2"/>
    <w:rsid w:val="00DE5B69"/>
    <w:rsid w:val="00DE68B6"/>
    <w:rsid w:val="00DE7364"/>
    <w:rsid w:val="00DE7736"/>
    <w:rsid w:val="00DE7791"/>
    <w:rsid w:val="00DF05DC"/>
    <w:rsid w:val="00DF124E"/>
    <w:rsid w:val="00DF23E6"/>
    <w:rsid w:val="00DF3200"/>
    <w:rsid w:val="00DF3468"/>
    <w:rsid w:val="00DF3A51"/>
    <w:rsid w:val="00DF3B09"/>
    <w:rsid w:val="00DF4433"/>
    <w:rsid w:val="00DF4E40"/>
    <w:rsid w:val="00DF6FE0"/>
    <w:rsid w:val="00DF7455"/>
    <w:rsid w:val="00DF7D11"/>
    <w:rsid w:val="00E00AC5"/>
    <w:rsid w:val="00E02FFD"/>
    <w:rsid w:val="00E0378F"/>
    <w:rsid w:val="00E03DB7"/>
    <w:rsid w:val="00E0481A"/>
    <w:rsid w:val="00E060C0"/>
    <w:rsid w:val="00E10925"/>
    <w:rsid w:val="00E12E4D"/>
    <w:rsid w:val="00E1337C"/>
    <w:rsid w:val="00E1470B"/>
    <w:rsid w:val="00E169FE"/>
    <w:rsid w:val="00E173BB"/>
    <w:rsid w:val="00E17546"/>
    <w:rsid w:val="00E207CB"/>
    <w:rsid w:val="00E23D02"/>
    <w:rsid w:val="00E25478"/>
    <w:rsid w:val="00E27970"/>
    <w:rsid w:val="00E3133A"/>
    <w:rsid w:val="00E31D86"/>
    <w:rsid w:val="00E320FC"/>
    <w:rsid w:val="00E3228B"/>
    <w:rsid w:val="00E32C69"/>
    <w:rsid w:val="00E36602"/>
    <w:rsid w:val="00E40A2C"/>
    <w:rsid w:val="00E413A2"/>
    <w:rsid w:val="00E44797"/>
    <w:rsid w:val="00E44FB1"/>
    <w:rsid w:val="00E45203"/>
    <w:rsid w:val="00E4748D"/>
    <w:rsid w:val="00E47643"/>
    <w:rsid w:val="00E50FBF"/>
    <w:rsid w:val="00E5257F"/>
    <w:rsid w:val="00E52686"/>
    <w:rsid w:val="00E549A4"/>
    <w:rsid w:val="00E564C6"/>
    <w:rsid w:val="00E57209"/>
    <w:rsid w:val="00E57A6E"/>
    <w:rsid w:val="00E57CFD"/>
    <w:rsid w:val="00E60129"/>
    <w:rsid w:val="00E60A6E"/>
    <w:rsid w:val="00E62503"/>
    <w:rsid w:val="00E63D7F"/>
    <w:rsid w:val="00E642F0"/>
    <w:rsid w:val="00E64338"/>
    <w:rsid w:val="00E64BA0"/>
    <w:rsid w:val="00E66D6C"/>
    <w:rsid w:val="00E66DB6"/>
    <w:rsid w:val="00E66DE6"/>
    <w:rsid w:val="00E678D6"/>
    <w:rsid w:val="00E70039"/>
    <w:rsid w:val="00E71D4B"/>
    <w:rsid w:val="00E72644"/>
    <w:rsid w:val="00E7349B"/>
    <w:rsid w:val="00E73578"/>
    <w:rsid w:val="00E74062"/>
    <w:rsid w:val="00E74A43"/>
    <w:rsid w:val="00E74F89"/>
    <w:rsid w:val="00E7555F"/>
    <w:rsid w:val="00E75A41"/>
    <w:rsid w:val="00E77B3C"/>
    <w:rsid w:val="00E77C8C"/>
    <w:rsid w:val="00E80A59"/>
    <w:rsid w:val="00E820AA"/>
    <w:rsid w:val="00E823F2"/>
    <w:rsid w:val="00E8338E"/>
    <w:rsid w:val="00E8374B"/>
    <w:rsid w:val="00E8473E"/>
    <w:rsid w:val="00E8485D"/>
    <w:rsid w:val="00E86190"/>
    <w:rsid w:val="00E86589"/>
    <w:rsid w:val="00E90C26"/>
    <w:rsid w:val="00E916F5"/>
    <w:rsid w:val="00E9279E"/>
    <w:rsid w:val="00E9363D"/>
    <w:rsid w:val="00E94738"/>
    <w:rsid w:val="00E95533"/>
    <w:rsid w:val="00E95D6F"/>
    <w:rsid w:val="00E96D81"/>
    <w:rsid w:val="00EA0D69"/>
    <w:rsid w:val="00EA0E04"/>
    <w:rsid w:val="00EA1501"/>
    <w:rsid w:val="00EA1A4D"/>
    <w:rsid w:val="00EA1C75"/>
    <w:rsid w:val="00EA2639"/>
    <w:rsid w:val="00EA5FC9"/>
    <w:rsid w:val="00EA7166"/>
    <w:rsid w:val="00EA7CC2"/>
    <w:rsid w:val="00EB0CAE"/>
    <w:rsid w:val="00EB218A"/>
    <w:rsid w:val="00EB753B"/>
    <w:rsid w:val="00EC12E6"/>
    <w:rsid w:val="00EC13C9"/>
    <w:rsid w:val="00EC1761"/>
    <w:rsid w:val="00EC1E6C"/>
    <w:rsid w:val="00EC25AB"/>
    <w:rsid w:val="00EC2ADB"/>
    <w:rsid w:val="00EC3EC4"/>
    <w:rsid w:val="00EC550C"/>
    <w:rsid w:val="00EC7902"/>
    <w:rsid w:val="00ED316E"/>
    <w:rsid w:val="00ED58D5"/>
    <w:rsid w:val="00ED62C7"/>
    <w:rsid w:val="00ED7D5A"/>
    <w:rsid w:val="00EE113D"/>
    <w:rsid w:val="00EE234E"/>
    <w:rsid w:val="00EE2B91"/>
    <w:rsid w:val="00EE4098"/>
    <w:rsid w:val="00EE5413"/>
    <w:rsid w:val="00EF152F"/>
    <w:rsid w:val="00EF1944"/>
    <w:rsid w:val="00EF2EEC"/>
    <w:rsid w:val="00EF34B5"/>
    <w:rsid w:val="00EF41E6"/>
    <w:rsid w:val="00EF651F"/>
    <w:rsid w:val="00EF7042"/>
    <w:rsid w:val="00F001F3"/>
    <w:rsid w:val="00F00431"/>
    <w:rsid w:val="00F01508"/>
    <w:rsid w:val="00F01AB1"/>
    <w:rsid w:val="00F03527"/>
    <w:rsid w:val="00F042EB"/>
    <w:rsid w:val="00F056FC"/>
    <w:rsid w:val="00F057A5"/>
    <w:rsid w:val="00F05870"/>
    <w:rsid w:val="00F05DA6"/>
    <w:rsid w:val="00F06508"/>
    <w:rsid w:val="00F07F72"/>
    <w:rsid w:val="00F10584"/>
    <w:rsid w:val="00F10B9E"/>
    <w:rsid w:val="00F12086"/>
    <w:rsid w:val="00F13F15"/>
    <w:rsid w:val="00F154BF"/>
    <w:rsid w:val="00F154CA"/>
    <w:rsid w:val="00F16E50"/>
    <w:rsid w:val="00F21790"/>
    <w:rsid w:val="00F26071"/>
    <w:rsid w:val="00F27326"/>
    <w:rsid w:val="00F27552"/>
    <w:rsid w:val="00F27B0C"/>
    <w:rsid w:val="00F31072"/>
    <w:rsid w:val="00F354AF"/>
    <w:rsid w:val="00F40572"/>
    <w:rsid w:val="00F40F3E"/>
    <w:rsid w:val="00F41A61"/>
    <w:rsid w:val="00F43D8E"/>
    <w:rsid w:val="00F440CE"/>
    <w:rsid w:val="00F46642"/>
    <w:rsid w:val="00F50284"/>
    <w:rsid w:val="00F5109A"/>
    <w:rsid w:val="00F512AD"/>
    <w:rsid w:val="00F52099"/>
    <w:rsid w:val="00F524AA"/>
    <w:rsid w:val="00F527C2"/>
    <w:rsid w:val="00F53E5D"/>
    <w:rsid w:val="00F54869"/>
    <w:rsid w:val="00F55206"/>
    <w:rsid w:val="00F62246"/>
    <w:rsid w:val="00F66746"/>
    <w:rsid w:val="00F67E76"/>
    <w:rsid w:val="00F67F8B"/>
    <w:rsid w:val="00F712A1"/>
    <w:rsid w:val="00F717C6"/>
    <w:rsid w:val="00F730FD"/>
    <w:rsid w:val="00F75140"/>
    <w:rsid w:val="00F764A8"/>
    <w:rsid w:val="00F76671"/>
    <w:rsid w:val="00F76E6D"/>
    <w:rsid w:val="00F76EDB"/>
    <w:rsid w:val="00F80567"/>
    <w:rsid w:val="00F81059"/>
    <w:rsid w:val="00F8115D"/>
    <w:rsid w:val="00F812D7"/>
    <w:rsid w:val="00F8217D"/>
    <w:rsid w:val="00F821F8"/>
    <w:rsid w:val="00F831D3"/>
    <w:rsid w:val="00F84670"/>
    <w:rsid w:val="00F85E00"/>
    <w:rsid w:val="00F911D8"/>
    <w:rsid w:val="00F9150B"/>
    <w:rsid w:val="00F91BCD"/>
    <w:rsid w:val="00F9457A"/>
    <w:rsid w:val="00F94B62"/>
    <w:rsid w:val="00F95493"/>
    <w:rsid w:val="00F97D32"/>
    <w:rsid w:val="00F97EDF"/>
    <w:rsid w:val="00FA074E"/>
    <w:rsid w:val="00FA12C9"/>
    <w:rsid w:val="00FA270A"/>
    <w:rsid w:val="00FA3E2F"/>
    <w:rsid w:val="00FA57AF"/>
    <w:rsid w:val="00FA710A"/>
    <w:rsid w:val="00FA7E8B"/>
    <w:rsid w:val="00FA7EDD"/>
    <w:rsid w:val="00FB0725"/>
    <w:rsid w:val="00FB1CBA"/>
    <w:rsid w:val="00FB252E"/>
    <w:rsid w:val="00FB54BD"/>
    <w:rsid w:val="00FC01DC"/>
    <w:rsid w:val="00FC2F24"/>
    <w:rsid w:val="00FC5740"/>
    <w:rsid w:val="00FC5C70"/>
    <w:rsid w:val="00FC6838"/>
    <w:rsid w:val="00FC6BCF"/>
    <w:rsid w:val="00FC7AD0"/>
    <w:rsid w:val="00FD1A6B"/>
    <w:rsid w:val="00FD2683"/>
    <w:rsid w:val="00FD2C72"/>
    <w:rsid w:val="00FD3C7B"/>
    <w:rsid w:val="00FD4335"/>
    <w:rsid w:val="00FD4549"/>
    <w:rsid w:val="00FD5326"/>
    <w:rsid w:val="00FD5D1E"/>
    <w:rsid w:val="00FD63D8"/>
    <w:rsid w:val="00FE0F8D"/>
    <w:rsid w:val="00FE193C"/>
    <w:rsid w:val="00FE4C18"/>
    <w:rsid w:val="00FE5C84"/>
    <w:rsid w:val="00FE66E8"/>
    <w:rsid w:val="00FF03F1"/>
    <w:rsid w:val="00FF29E6"/>
    <w:rsid w:val="00FF2ED3"/>
    <w:rsid w:val="00FF35F4"/>
    <w:rsid w:val="00FF474E"/>
    <w:rsid w:val="00FF60D7"/>
    <w:rsid w:val="00FF616F"/>
    <w:rsid w:val="00FF6A90"/>
    <w:rsid w:val="00FF7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fillcolor="none [3212]" strokecolor="none [2092]"/>
    </o:shapedefaults>
    <o:shapelayout v:ext="edit">
      <o:idmap v:ext="edit" data="1"/>
      <o:regrouptable v:ext="edit">
        <o:entry new="1" old="0"/>
        <o:entry new="2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B6"/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ar"/>
    <w:qFormat/>
    <w:rsid w:val="00A576B6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/>
    </w:rPr>
  </w:style>
  <w:style w:type="paragraph" w:styleId="Ttulo2">
    <w:name w:val="heading 2"/>
    <w:basedOn w:val="Normal"/>
    <w:next w:val="Normal"/>
    <w:link w:val="Ttulo2Car"/>
    <w:qFormat/>
    <w:rsid w:val="00A576B6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A576B6"/>
    <w:rPr>
      <w:rFonts w:ascii="Arial" w:eastAsia="Times New Roman" w:hAnsi="Arial" w:cs="Arial"/>
      <w:b/>
      <w:bCs/>
      <w:kern w:val="32"/>
      <w:sz w:val="32"/>
      <w:szCs w:val="32"/>
      <w:lang w:eastAsia="es-ES"/>
    </w:rPr>
  </w:style>
  <w:style w:type="character" w:customStyle="1" w:styleId="Ttulo2Car">
    <w:name w:val="Título 2 Car"/>
    <w:link w:val="Ttulo2"/>
    <w:rsid w:val="00A576B6"/>
    <w:rPr>
      <w:rFonts w:ascii="Arial" w:eastAsia="Times New Roman" w:hAnsi="Arial" w:cs="Arial"/>
      <w:b/>
      <w:bCs/>
      <w:i/>
      <w:iCs/>
      <w:sz w:val="28"/>
      <w:szCs w:val="28"/>
      <w:lang w:eastAsia="es-ES"/>
    </w:rPr>
  </w:style>
  <w:style w:type="paragraph" w:styleId="Piedepgina">
    <w:name w:val="footer"/>
    <w:basedOn w:val="Normal"/>
    <w:link w:val="PiedepginaCar"/>
    <w:rsid w:val="00A576B6"/>
    <w:pPr>
      <w:tabs>
        <w:tab w:val="center" w:pos="4252"/>
        <w:tab w:val="right" w:pos="8504"/>
      </w:tabs>
    </w:pPr>
    <w:rPr>
      <w:lang/>
    </w:rPr>
  </w:style>
  <w:style w:type="character" w:customStyle="1" w:styleId="PiedepginaCar">
    <w:name w:val="Pie de página Car"/>
    <w:link w:val="Piedepgina"/>
    <w:rsid w:val="00A576B6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A576B6"/>
  </w:style>
  <w:style w:type="character" w:styleId="Hipervnculo">
    <w:name w:val="Hyperlink"/>
    <w:rsid w:val="00A576B6"/>
    <w:rPr>
      <w:color w:val="0000FF"/>
      <w:u w:val="single"/>
    </w:rPr>
  </w:style>
  <w:style w:type="paragraph" w:styleId="TDC1">
    <w:name w:val="toc 1"/>
    <w:basedOn w:val="Normal"/>
    <w:next w:val="Normal"/>
    <w:autoRedefine/>
    <w:uiPriority w:val="39"/>
    <w:rsid w:val="00A576B6"/>
    <w:pPr>
      <w:spacing w:after="80"/>
    </w:pPr>
  </w:style>
  <w:style w:type="paragraph" w:styleId="TDC2">
    <w:name w:val="toc 2"/>
    <w:basedOn w:val="Normal"/>
    <w:next w:val="Normal"/>
    <w:autoRedefine/>
    <w:uiPriority w:val="39"/>
    <w:rsid w:val="00A576B6"/>
    <w:pPr>
      <w:spacing w:after="80"/>
      <w:ind w:left="238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576B6"/>
    <w:rPr>
      <w:rFonts w:ascii="Tahoma" w:hAnsi="Tahoma"/>
      <w:sz w:val="16"/>
      <w:szCs w:val="16"/>
      <w:lang/>
    </w:rPr>
  </w:style>
  <w:style w:type="character" w:customStyle="1" w:styleId="TextodegloboCar">
    <w:name w:val="Texto de globo Car"/>
    <w:link w:val="Textodeglobo"/>
    <w:uiPriority w:val="99"/>
    <w:semiHidden/>
    <w:rsid w:val="00A576B6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A576B6"/>
    <w:pPr>
      <w:tabs>
        <w:tab w:val="center" w:pos="4252"/>
        <w:tab w:val="right" w:pos="8504"/>
      </w:tabs>
    </w:pPr>
    <w:rPr>
      <w:lang/>
    </w:rPr>
  </w:style>
  <w:style w:type="character" w:customStyle="1" w:styleId="EncabezadoCar">
    <w:name w:val="Encabezado Car"/>
    <w:link w:val="Encabezado"/>
    <w:uiPriority w:val="99"/>
    <w:rsid w:val="00A576B6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Sangradetextonormal">
    <w:name w:val="Body Text Indent"/>
    <w:basedOn w:val="Normal"/>
    <w:link w:val="SangradetextonormalCar"/>
    <w:rsid w:val="001F7B78"/>
    <w:pPr>
      <w:spacing w:after="120"/>
      <w:ind w:left="283"/>
    </w:pPr>
    <w:rPr>
      <w:lang/>
    </w:rPr>
  </w:style>
  <w:style w:type="character" w:customStyle="1" w:styleId="SangradetextonormalCar">
    <w:name w:val="Sangría de texto normal Car"/>
    <w:link w:val="Sangradetextonormal"/>
    <w:rsid w:val="001F7B78"/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1C20D7"/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uiPriority w:val="99"/>
    <w:unhideWhenUsed/>
    <w:rsid w:val="00E74A43"/>
    <w:pPr>
      <w:spacing w:after="120"/>
    </w:pPr>
    <w:rPr>
      <w:lang/>
    </w:rPr>
  </w:style>
  <w:style w:type="character" w:customStyle="1" w:styleId="TextoindependienteCar">
    <w:name w:val="Texto independiente Car"/>
    <w:link w:val="Textoindependiente"/>
    <w:uiPriority w:val="99"/>
    <w:rsid w:val="00E74A43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2B745D"/>
    <w:rPr>
      <w:rFonts w:ascii="Consolas" w:eastAsia="Calibri" w:hAnsi="Consolas"/>
      <w:sz w:val="21"/>
      <w:szCs w:val="21"/>
      <w:lang/>
    </w:rPr>
  </w:style>
  <w:style w:type="character" w:customStyle="1" w:styleId="TextosinformatoCar">
    <w:name w:val="Texto sin formato Car"/>
    <w:link w:val="Textosinformato"/>
    <w:uiPriority w:val="99"/>
    <w:semiHidden/>
    <w:rsid w:val="002B745D"/>
    <w:rPr>
      <w:rFonts w:ascii="Consolas" w:hAnsi="Consolas"/>
      <w:sz w:val="21"/>
      <w:szCs w:val="21"/>
    </w:rPr>
  </w:style>
  <w:style w:type="character" w:customStyle="1" w:styleId="mixed-citation">
    <w:name w:val="mixed-citation"/>
    <w:basedOn w:val="Fuentedeprrafopredeter"/>
    <w:rsid w:val="002B745D"/>
  </w:style>
  <w:style w:type="character" w:customStyle="1" w:styleId="ref-journal">
    <w:name w:val="ref-journal"/>
    <w:basedOn w:val="Fuentedeprrafopredeter"/>
    <w:rsid w:val="002B745D"/>
  </w:style>
  <w:style w:type="character" w:styleId="nfasis">
    <w:name w:val="Emphasis"/>
    <w:uiPriority w:val="20"/>
    <w:qFormat/>
    <w:rsid w:val="002B745D"/>
    <w:rPr>
      <w:i/>
      <w:iCs/>
    </w:rPr>
  </w:style>
  <w:style w:type="paragraph" w:customStyle="1" w:styleId="EndNoteBibliography">
    <w:name w:val="EndNote Bibliography"/>
    <w:basedOn w:val="Normal"/>
    <w:link w:val="EndNoteBibliographyCar"/>
    <w:rsid w:val="006F01A3"/>
    <w:rPr>
      <w:rFonts w:ascii="Arial" w:hAnsi="Arial"/>
      <w:noProof/>
      <w:szCs w:val="20"/>
      <w:lang/>
    </w:rPr>
  </w:style>
  <w:style w:type="character" w:customStyle="1" w:styleId="EndNoteBibliographyCar">
    <w:name w:val="EndNote Bibliography Car"/>
    <w:link w:val="EndNoteBibliography"/>
    <w:rsid w:val="006F01A3"/>
    <w:rPr>
      <w:rFonts w:ascii="Arial" w:eastAsia="Times New Roman" w:hAnsi="Arial" w:cs="Times New Roman"/>
      <w:noProof/>
      <w:sz w:val="24"/>
      <w:szCs w:val="20"/>
    </w:rPr>
  </w:style>
  <w:style w:type="paragraph" w:customStyle="1" w:styleId="Cuadrculamediana21">
    <w:name w:val="Cuadrícula mediana 21"/>
    <w:uiPriority w:val="1"/>
    <w:qFormat/>
    <w:rsid w:val="000F16CA"/>
    <w:rPr>
      <w:sz w:val="22"/>
      <w:szCs w:val="22"/>
      <w:lang w:eastAsia="en-US"/>
    </w:rPr>
  </w:style>
  <w:style w:type="paragraph" w:styleId="Sangra3detindependiente">
    <w:name w:val="Body Text Indent 3"/>
    <w:basedOn w:val="Normal"/>
    <w:link w:val="Sangra3detindependienteCar"/>
    <w:uiPriority w:val="99"/>
    <w:unhideWhenUsed/>
    <w:rsid w:val="000F16CA"/>
    <w:pPr>
      <w:spacing w:after="120"/>
      <w:ind w:left="283"/>
    </w:pPr>
    <w:rPr>
      <w:sz w:val="16"/>
      <w:szCs w:val="16"/>
      <w:lang/>
    </w:rPr>
  </w:style>
  <w:style w:type="character" w:customStyle="1" w:styleId="Sangra3detindependienteCar">
    <w:name w:val="Sangría 3 de t. independiente Car"/>
    <w:link w:val="Sangra3detindependiente"/>
    <w:uiPriority w:val="99"/>
    <w:rsid w:val="000F16CA"/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styleId="Sangra2detindependiente">
    <w:name w:val="Body Text Indent 2"/>
    <w:basedOn w:val="Normal"/>
    <w:link w:val="Sangra2detindependienteCar"/>
    <w:uiPriority w:val="99"/>
    <w:unhideWhenUsed/>
    <w:rsid w:val="000F16CA"/>
    <w:pPr>
      <w:spacing w:after="120" w:line="480" w:lineRule="auto"/>
      <w:ind w:left="283"/>
    </w:pPr>
    <w:rPr>
      <w:lang/>
    </w:rPr>
  </w:style>
  <w:style w:type="character" w:customStyle="1" w:styleId="Sangra2detindependienteCar">
    <w:name w:val="Sangría 2 de t. independiente Car"/>
    <w:link w:val="Sangra2detindependiente"/>
    <w:uiPriority w:val="99"/>
    <w:rsid w:val="000F16CA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lement-citation">
    <w:name w:val="element-citation"/>
    <w:rsid w:val="000F16CA"/>
  </w:style>
  <w:style w:type="character" w:styleId="Nmerodelnea">
    <w:name w:val="line number"/>
    <w:basedOn w:val="Fuentedeprrafopredeter"/>
    <w:uiPriority w:val="99"/>
    <w:semiHidden/>
    <w:unhideWhenUsed/>
    <w:rsid w:val="00DB5B23"/>
  </w:style>
  <w:style w:type="paragraph" w:styleId="Prrafodelista">
    <w:name w:val="List Paragraph"/>
    <w:basedOn w:val="Normal"/>
    <w:uiPriority w:val="34"/>
    <w:qFormat/>
    <w:rsid w:val="00DF3B0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A6886"/>
    <w:pPr>
      <w:spacing w:before="100" w:beforeAutospacing="1" w:after="100" w:afterAutospacing="1"/>
    </w:pPr>
  </w:style>
  <w:style w:type="character" w:styleId="Refdecomentario">
    <w:name w:val="annotation reference"/>
    <w:uiPriority w:val="99"/>
    <w:semiHidden/>
    <w:unhideWhenUsed/>
    <w:rsid w:val="00DA68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A680C"/>
    <w:rPr>
      <w:sz w:val="20"/>
      <w:szCs w:val="20"/>
      <w:lang/>
    </w:rPr>
  </w:style>
  <w:style w:type="character" w:customStyle="1" w:styleId="TextocomentarioCar">
    <w:name w:val="Texto comentario Car"/>
    <w:link w:val="Textocomentario"/>
    <w:uiPriority w:val="99"/>
    <w:semiHidden/>
    <w:rsid w:val="00DA680C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A680C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DA680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Sagniadetextindependent2">
    <w:name w:val="Sagnia de text independent 2"/>
    <w:basedOn w:val="Normal"/>
    <w:rsid w:val="006D4705"/>
    <w:pPr>
      <w:spacing w:after="120" w:line="480" w:lineRule="auto"/>
      <w:ind w:left="283"/>
    </w:pPr>
    <w:rPr>
      <w:lang w:val="es-ES_tradnl" w:eastAsia="es-ES_tradnl"/>
    </w:rPr>
  </w:style>
  <w:style w:type="character" w:customStyle="1" w:styleId="tlid-translation">
    <w:name w:val="tlid-translation"/>
    <w:basedOn w:val="Fuentedeprrafopredeter"/>
    <w:rsid w:val="00876AE2"/>
  </w:style>
  <w:style w:type="character" w:customStyle="1" w:styleId="ref-title">
    <w:name w:val="ref-title"/>
    <w:basedOn w:val="Fuentedeprrafopredeter"/>
    <w:rsid w:val="005711E3"/>
  </w:style>
  <w:style w:type="character" w:customStyle="1" w:styleId="ref-vol">
    <w:name w:val="ref-vol"/>
    <w:basedOn w:val="Fuentedeprrafopredeter"/>
    <w:rsid w:val="005711E3"/>
  </w:style>
  <w:style w:type="character" w:customStyle="1" w:styleId="ref-iss">
    <w:name w:val="ref-iss"/>
    <w:basedOn w:val="Fuentedeprrafopredeter"/>
    <w:rsid w:val="005711E3"/>
  </w:style>
  <w:style w:type="character" w:customStyle="1" w:styleId="publication-meta-journal">
    <w:name w:val="publication-meta-journal"/>
    <w:rsid w:val="00DF124E"/>
  </w:style>
  <w:style w:type="character" w:customStyle="1" w:styleId="citation">
    <w:name w:val="citation"/>
    <w:basedOn w:val="Fuentedeprrafopredeter"/>
    <w:rsid w:val="00CC7E0A"/>
  </w:style>
  <w:style w:type="character" w:customStyle="1" w:styleId="highlight">
    <w:name w:val="highlight"/>
    <w:basedOn w:val="Fuentedeprrafopredeter"/>
    <w:rsid w:val="00A35F62"/>
  </w:style>
  <w:style w:type="character" w:customStyle="1" w:styleId="st1">
    <w:name w:val="st1"/>
    <w:basedOn w:val="Fuentedeprrafopredeter"/>
    <w:rsid w:val="00944B60"/>
  </w:style>
  <w:style w:type="paragraph" w:styleId="Bibliografa">
    <w:name w:val="Bibliography"/>
    <w:basedOn w:val="Normal"/>
    <w:next w:val="Normal"/>
    <w:uiPriority w:val="37"/>
    <w:unhideWhenUsed/>
    <w:rsid w:val="00755653"/>
    <w:pPr>
      <w:spacing w:line="480" w:lineRule="auto"/>
      <w:ind w:left="720" w:hanging="720"/>
    </w:pPr>
  </w:style>
  <w:style w:type="paragraph" w:customStyle="1" w:styleId="Default">
    <w:name w:val="Default"/>
    <w:rsid w:val="00866E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MDPI12title">
    <w:name w:val="MDPI_1.2_title"/>
    <w:next w:val="MDPI13authornames"/>
    <w:qFormat/>
    <w:rsid w:val="00DA172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DA172F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paragraph">
    <w:name w:val="paragraph"/>
    <w:basedOn w:val="Normal"/>
    <w:rsid w:val="00DA172F"/>
    <w:pPr>
      <w:spacing w:before="100" w:beforeAutospacing="1" w:after="100" w:afterAutospacing="1"/>
    </w:pPr>
  </w:style>
  <w:style w:type="character" w:customStyle="1" w:styleId="normaltextrun">
    <w:name w:val="normaltextrun"/>
    <w:basedOn w:val="Fuentedeprrafopredeter"/>
    <w:rsid w:val="00DA172F"/>
  </w:style>
  <w:style w:type="character" w:customStyle="1" w:styleId="eop">
    <w:name w:val="eop"/>
    <w:basedOn w:val="Fuentedeprrafopredeter"/>
    <w:rsid w:val="00DA17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7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9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3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491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42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08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968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159101">
                                          <w:marLeft w:val="0"/>
                                          <w:marRight w:val="0"/>
                                          <w:marTop w:val="0"/>
                                          <w:marBottom w:val="55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990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3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7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9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8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969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50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7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3247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4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04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30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148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2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61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292966">
                                          <w:marLeft w:val="0"/>
                                          <w:marRight w:val="0"/>
                                          <w:marTop w:val="0"/>
                                          <w:marBottom w:val="47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660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9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1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53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3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88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982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037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668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3986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0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0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38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542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537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94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72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9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838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219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882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166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52100">
                                          <w:marLeft w:val="0"/>
                                          <w:marRight w:val="0"/>
                                          <w:marTop w:val="0"/>
                                          <w:marBottom w:val="41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3533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9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5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4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6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4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97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13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56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524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3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898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9583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1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13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4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84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378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42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61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0918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5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7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3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6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44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529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974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548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069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8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1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268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576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426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14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049275">
                                          <w:marLeft w:val="0"/>
                                          <w:marRight w:val="0"/>
                                          <w:marTop w:val="0"/>
                                          <w:marBottom w:val="41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645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0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4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7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14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63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231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326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0863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0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880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076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1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16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370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753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573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24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323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3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877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8123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8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0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3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65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101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649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91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6372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362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5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1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050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436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60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722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9799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05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177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958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39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574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717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399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401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6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934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667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88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03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137279">
                                          <w:marLeft w:val="0"/>
                                          <w:marRight w:val="0"/>
                                          <w:marTop w:val="0"/>
                                          <w:marBottom w:val="55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078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3</Pages>
  <Words>1772</Words>
  <Characters>9749</Characters>
  <Application>Microsoft Office Word</Application>
  <DocSecurity>0</DocSecurity>
  <Lines>81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r Granero</dc:creator>
  <cp:keywords/>
  <dc:description/>
  <cp:lastModifiedBy>Roser</cp:lastModifiedBy>
  <cp:revision>43</cp:revision>
  <dcterms:created xsi:type="dcterms:W3CDTF">2019-10-02T12:25:00Z</dcterms:created>
  <dcterms:modified xsi:type="dcterms:W3CDTF">2020-02-29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rXZu0rrj"/&gt;&lt;style id="http://www.zotero.org/styles/apa" locale="es-ES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